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21B96" w:rsidR="00B7348E" w:rsidP="004F6F4F" w:rsidRDefault="000F4BD0" w14:paraId="60D534DC" w14:textId="16BDE235">
      <w:pPr>
        <w:jc w:val="center"/>
        <w:rPr>
          <w:rFonts w:ascii="Arial" w:hAnsi="Arial" w:cs="Arial" w:eastAsiaTheme="majorEastAsia"/>
          <w:b/>
          <w:bCs/>
          <w:sz w:val="22"/>
          <w:szCs w:val="22"/>
        </w:rPr>
      </w:pPr>
      <w:r w:rsidRPr="70EED6D8" w:rsidR="000F4BD0">
        <w:rPr>
          <w:rFonts w:ascii="Arial" w:hAnsi="Arial" w:eastAsia="" w:cs="Arial" w:eastAsiaTheme="majorEastAsia"/>
          <w:b w:val="1"/>
          <w:bCs w:val="1"/>
          <w:sz w:val="22"/>
          <w:szCs w:val="22"/>
        </w:rPr>
        <w:t>S</w:t>
      </w:r>
      <w:r w:rsidRPr="70EED6D8" w:rsidR="00341E6B">
        <w:rPr>
          <w:rFonts w:ascii="Arial" w:hAnsi="Arial" w:eastAsia="" w:cs="Arial" w:eastAsiaTheme="majorEastAsia"/>
          <w:b w:val="1"/>
          <w:bCs w:val="1"/>
          <w:sz w:val="22"/>
          <w:szCs w:val="22"/>
        </w:rPr>
        <w:t xml:space="preserve">2 Text: Interview </w:t>
      </w:r>
      <w:r w:rsidRPr="70EED6D8" w:rsidR="004179E8">
        <w:rPr>
          <w:rFonts w:ascii="Arial" w:hAnsi="Arial" w:eastAsia="" w:cs="Arial" w:eastAsiaTheme="majorEastAsia"/>
          <w:b w:val="1"/>
          <w:bCs w:val="1"/>
          <w:sz w:val="22"/>
          <w:szCs w:val="22"/>
        </w:rPr>
        <w:t>g</w:t>
      </w:r>
      <w:r w:rsidRPr="70EED6D8" w:rsidR="00341E6B">
        <w:rPr>
          <w:rFonts w:ascii="Arial" w:hAnsi="Arial" w:eastAsia="" w:cs="Arial" w:eastAsiaTheme="majorEastAsia"/>
          <w:b w:val="1"/>
          <w:bCs w:val="1"/>
          <w:sz w:val="22"/>
          <w:szCs w:val="22"/>
        </w:rPr>
        <w:t>uides</w:t>
      </w:r>
    </w:p>
    <w:p w:rsidRPr="00421B96" w:rsidR="004C5AD6" w:rsidP="70EED6D8" w:rsidRDefault="004C5AD6" w14:paraId="5564819F" w14:textId="4F5EC679">
      <w:pPr>
        <w:spacing w:after="24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0EED6D8" w:rsidR="4D83682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Low use of data and analytics for health sector priority-setting in Ghana: a case for strengthening analytical capacity</w:t>
      </w:r>
    </w:p>
    <w:p w:rsidRPr="00421B96" w:rsidR="004C5AD6" w:rsidP="70EED6D8" w:rsidRDefault="004C5AD6" w14:paraId="05C7AF83" w14:textId="76E7F52A">
      <w:pPr>
        <w:spacing w:after="24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0EED6D8" w:rsidR="4D8368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mmanuelle A. Dankwa, Catherine Wambura, Marwatunnisa Al Mubarokah, Christina J. Matta, Bellama Gado, Joyce Komesuor, John Van Savage II, Anna Makido, Frank Baiden, Abdisalan M. Noor</w:t>
      </w:r>
    </w:p>
    <w:p w:rsidRPr="00421B96" w:rsidR="004C5AD6" w:rsidP="70EED6D8" w:rsidRDefault="004C5AD6" w14:paraId="574CC625" w14:textId="1D5D0476">
      <w:pPr>
        <w:pStyle w:val="Normal"/>
        <w:spacing w:after="240" w:line="240" w:lineRule="auto"/>
        <w:rPr>
          <w:rFonts w:ascii="Arial" w:hAnsi="Arial" w:cs="Arial"/>
          <w:sz w:val="22"/>
          <w:szCs w:val="22"/>
          <w:lang w:eastAsia="en-US"/>
        </w:rPr>
      </w:pPr>
    </w:p>
    <w:sdt>
      <w:sdtPr>
        <w:id w:val="-332144819"/>
        <w:docPartObj>
          <w:docPartGallery w:val="Table of Contents"/>
          <w:docPartUnique/>
        </w:docPartObj>
        <w:rPr>
          <w:rFonts w:ascii="Arial" w:hAnsi="Arial" w:eastAsia="" w:cs="Arial" w:eastAsiaTheme="minorEastAsia"/>
          <w:b w:val="0"/>
          <w:bCs w:val="0"/>
          <w:color w:val="auto"/>
          <w:sz w:val="22"/>
          <w:szCs w:val="22"/>
          <w:lang w:eastAsia="ja-JP"/>
        </w:rPr>
      </w:sdtPr>
      <w:sdtEndPr>
        <w:rPr>
          <w:rFonts w:ascii="Arial" w:hAnsi="Arial" w:eastAsia="" w:cs="Arial" w:eastAsiaTheme="minorEastAsia"/>
          <w:b w:val="0"/>
          <w:bCs w:val="0"/>
          <w:noProof/>
          <w:color w:val="auto"/>
          <w:sz w:val="22"/>
          <w:szCs w:val="22"/>
          <w:lang w:eastAsia="ja-JP"/>
        </w:rPr>
      </w:sdtEndPr>
      <w:sdtContent>
        <w:p w:rsidR="009E3FDD" w:rsidP="001873DD" w:rsidRDefault="00BC3A96" w14:paraId="5B23F185" w14:textId="77777777">
          <w:pPr>
            <w:pStyle w:val="TOCHeading"/>
            <w:rPr>
              <w:noProof/>
            </w:rPr>
          </w:pPr>
          <w:r w:rsidRPr="00421B96">
            <w:rPr>
              <w:rFonts w:ascii="Arial" w:hAnsi="Arial" w:cs="Arial"/>
              <w:sz w:val="22"/>
              <w:szCs w:val="22"/>
            </w:rPr>
            <w:t>Table of Contents</w:t>
          </w:r>
          <w:r w:rsidRPr="00421B96">
            <w:rPr>
              <w:rFonts w:ascii="Arial" w:hAnsi="Arial" w:cs="Arial"/>
              <w:b w:val="0"/>
              <w:bCs w:val="0"/>
              <w:i/>
              <w:iCs/>
              <w:sz w:val="22"/>
              <w:szCs w:val="22"/>
            </w:rPr>
            <w:fldChar w:fldCharType="begin"/>
          </w:r>
          <w:r w:rsidRPr="00421B96">
            <w:rPr>
              <w:rFonts w:ascii="Arial" w:hAnsi="Arial" w:cs="Arial"/>
              <w:sz w:val="22"/>
              <w:szCs w:val="22"/>
            </w:rPr>
            <w:instrText xml:space="preserve"> TOC \o "1-3" \h \z \u </w:instrText>
          </w:r>
          <w:r w:rsidRPr="00421B96">
            <w:rPr>
              <w:rFonts w:ascii="Arial" w:hAnsi="Arial" w:cs="Arial"/>
              <w:b w:val="0"/>
              <w:bCs w:val="0"/>
              <w:i/>
              <w:iCs/>
              <w:sz w:val="22"/>
              <w:szCs w:val="22"/>
            </w:rPr>
            <w:fldChar w:fldCharType="separate"/>
          </w:r>
        </w:p>
        <w:p w:rsidR="009E3FDD" w:rsidRDefault="009E3FDD" w14:paraId="0CF570A8" w14:textId="1BA689A9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history="1" w:anchor="_Toc201765844">
            <w:r w:rsidRPr="0048325F">
              <w:rPr>
                <w:rStyle w:val="Hyperlink"/>
                <w:noProof/>
              </w:rPr>
              <w:t>Interview guide for academ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58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E3FDD" w:rsidRDefault="009E3FDD" w14:paraId="3EEFA1BE" w14:textId="7DD44FA7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history="1" w:anchor="_Toc201765845">
            <w:r w:rsidRPr="0048325F">
              <w:rPr>
                <w:rStyle w:val="Hyperlink"/>
                <w:noProof/>
              </w:rPr>
              <w:t>Interview guide for Ministry of Health and Ghana Health Service directors and program dire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58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E3FDD" w:rsidRDefault="009E3FDD" w14:paraId="0A1CBF28" w14:textId="17E491D1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history="1" w:anchor="_Toc201765846">
            <w:r w:rsidRPr="0048325F">
              <w:rPr>
                <w:rStyle w:val="Hyperlink"/>
                <w:noProof/>
              </w:rPr>
              <w:t>Interview guide for development partner representativ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17658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Pr="00421B96" w:rsidR="00BC3A96" w:rsidRDefault="00BC3A96" w14:paraId="48C26C44" w14:textId="58D76BA6">
          <w:pPr>
            <w:rPr>
              <w:rFonts w:ascii="Arial" w:hAnsi="Arial" w:cs="Arial"/>
              <w:sz w:val="22"/>
              <w:szCs w:val="22"/>
            </w:rPr>
          </w:pPr>
          <w:r w:rsidRPr="00421B96">
            <w:rPr>
              <w:rFonts w:ascii="Arial" w:hAnsi="Arial" w:cs="Arial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:rsidRPr="00421B96" w:rsidR="00BC3A96" w:rsidP="004C5AD6" w:rsidRDefault="00BC3A96" w14:paraId="69DA1362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4F6F4F" w:rsidP="004C5AD6" w:rsidRDefault="004F6F4F" w14:paraId="2B1780C3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753B99" w:rsidP="004C5AD6" w:rsidRDefault="00753B99" w14:paraId="77AEE10A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11ADB" w:rsidP="004C5AD6" w:rsidRDefault="00911ADB" w14:paraId="75BC6D1C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11ADB" w:rsidP="004C5AD6" w:rsidRDefault="00911ADB" w14:paraId="0B235DAA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="00911ADB" w:rsidP="004C5AD6" w:rsidRDefault="00911ADB" w14:paraId="7E0B127A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="00116646" w:rsidP="004C5AD6" w:rsidRDefault="00116646" w14:paraId="389B3F1A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="00116646" w:rsidP="004C5AD6" w:rsidRDefault="00116646" w14:paraId="796804CC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="00116646" w:rsidP="004C5AD6" w:rsidRDefault="00116646" w14:paraId="099A0F70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="00116646" w:rsidP="004C5AD6" w:rsidRDefault="00116646" w14:paraId="4B2627DB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="00116646" w:rsidP="004C5AD6" w:rsidRDefault="00116646" w14:paraId="060BA1C8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="00116646" w:rsidP="004C5AD6" w:rsidRDefault="00116646" w14:paraId="46042D66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116646" w:rsidP="004C5AD6" w:rsidRDefault="00116646" w14:paraId="434A0DFC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11ADB" w:rsidP="004C5AD6" w:rsidRDefault="00911ADB" w14:paraId="736BB057" w14:textId="77777777">
      <w:pPr>
        <w:spacing w:after="24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116646" w:rsidR="004C5AD6" w:rsidP="00722D25" w:rsidRDefault="00E4355C" w14:paraId="1F2B637A" w14:textId="7F951ECC">
      <w:pPr>
        <w:pStyle w:val="Heading1"/>
        <w:rPr>
          <w:color w:val="000000" w:themeColor="text1"/>
        </w:rPr>
      </w:pPr>
      <w:bookmarkStart w:name="_Toc191046614" w:id="0"/>
      <w:bookmarkStart w:name="_Toc199785932" w:id="1"/>
      <w:bookmarkStart w:name="_Toc201765844" w:id="2"/>
      <w:r w:rsidRPr="00116646">
        <w:rPr>
          <w:color w:val="000000" w:themeColor="text1"/>
        </w:rPr>
        <w:lastRenderedPageBreak/>
        <w:t>I</w:t>
      </w:r>
      <w:r w:rsidRPr="00116646" w:rsidR="004C5AD6">
        <w:rPr>
          <w:color w:val="000000" w:themeColor="text1"/>
        </w:rPr>
        <w:t>nterview guide for academics</w:t>
      </w:r>
      <w:bookmarkEnd w:id="0"/>
      <w:bookmarkEnd w:id="1"/>
      <w:bookmarkEnd w:id="2"/>
    </w:p>
    <w:p w:rsidRPr="00421B96" w:rsidR="004C5AD6" w:rsidP="004F6F4F" w:rsidRDefault="004C5AD6" w14:paraId="5E9406F3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[Interviewer: Now, I will define a key term to be used throughout the interview and then we can begin the interview.]  </w:t>
      </w:r>
    </w:p>
    <w:p w:rsidRPr="00421B96" w:rsidR="004C5AD6" w:rsidP="004F6F4F" w:rsidRDefault="004C5AD6" w14:paraId="6FDB8AFD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eath sector priority-setting is the process which aims to “select among different options for addressing the most important health needs…., in the best way, given limited resources” (</w:t>
      </w: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 et al., 2016). </w:t>
      </w:r>
    </w:p>
    <w:p w:rsidRPr="00421B96" w:rsidR="004C5AD6" w:rsidP="004F6F4F" w:rsidRDefault="004C5AD6" w14:paraId="54700FA2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4C5AD6" w:rsidP="004F6F4F" w:rsidRDefault="004C5AD6" w14:paraId="6A14A020" w14:textId="77777777">
      <w:pPr>
        <w:numPr>
          <w:ilvl w:val="0"/>
          <w:numId w:val="1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ealth governance as it relates to priority-setting.   </w:t>
      </w:r>
    </w:p>
    <w:p w:rsidRPr="00421B96" w:rsidR="004C5AD6" w:rsidP="004F6F4F" w:rsidRDefault="004C5AD6" w14:paraId="344FE981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78BDD9B2" w14:textId="77777777">
      <w:pPr>
        <w:numPr>
          <w:ilvl w:val="0"/>
          <w:numId w:val="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As an academic, what has your role been, direct or indirect, in the process of priority-setting?  </w:t>
      </w:r>
    </w:p>
    <w:p w:rsidRPr="00421B96" w:rsidR="004C5AD6" w:rsidP="004F6F4F" w:rsidRDefault="004C5AD6" w14:paraId="265567B8" w14:textId="77777777">
      <w:pPr>
        <w:numPr>
          <w:ilvl w:val="0"/>
          <w:numId w:val="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institutions or individuals have you engaged with or supported for health priority-setting in Ghana? </w:t>
      </w:r>
    </w:p>
    <w:p w:rsidRPr="00421B96" w:rsidR="004C5AD6" w:rsidP="004F6F4F" w:rsidRDefault="004C5AD6" w14:paraId="3578C075" w14:textId="77777777">
      <w:pPr>
        <w:numPr>
          <w:ilvl w:val="0"/>
          <w:numId w:val="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Please describe the type of engagement with these institutions or individuals. </w:t>
      </w:r>
    </w:p>
    <w:p w:rsidRPr="00421B96" w:rsidR="004C5AD6" w:rsidP="004F6F4F" w:rsidRDefault="004C5AD6" w14:paraId="747C0E56" w14:textId="77777777">
      <w:pPr>
        <w:numPr>
          <w:ilvl w:val="0"/>
          <w:numId w:val="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Please describe the role of other actors you know about in health priority-setting and how they interact. [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Probe for interactions with relation to power, funding and politics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] </w:t>
      </w:r>
    </w:p>
    <w:p w:rsidRPr="00421B96" w:rsidR="004C5AD6" w:rsidP="004F6F4F" w:rsidRDefault="004C5AD6" w14:paraId="563EDE2B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44DE0B3C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1561E10E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[Interviewer: I will now move on to ask about details of the priority-setting process and approaches used.] </w:t>
      </w:r>
    </w:p>
    <w:p w:rsidRPr="00421B96" w:rsidR="004C5AD6" w:rsidP="004F6F4F" w:rsidRDefault="004C5AD6" w14:paraId="67038AE9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0DF4E8A9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078E50F9" w14:textId="77777777">
      <w:pPr>
        <w:numPr>
          <w:ilvl w:val="0"/>
          <w:numId w:val="3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Data and analytics  </w:t>
      </w:r>
    </w:p>
    <w:p w:rsidRPr="00421B96" w:rsidR="004C5AD6" w:rsidP="004F6F4F" w:rsidRDefault="004C5AD6" w14:paraId="79C50F0F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[Interviewer: I will now define another term, and that is “analytics”. Here we are defining analytics as the interpretation of data towards obtaining meaningful information for decision making.]  </w:t>
      </w:r>
    </w:p>
    <w:p w:rsidRPr="00421B96" w:rsidR="004C5AD6" w:rsidP="004F6F4F" w:rsidRDefault="004C5AD6" w14:paraId="17DFB1E8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7BB8C3B4" w14:textId="77777777">
      <w:pPr>
        <w:numPr>
          <w:ilvl w:val="0"/>
          <w:numId w:val="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types of data does your institution provide, if any, towards health priority-setting? </w:t>
      </w:r>
    </w:p>
    <w:p w:rsidRPr="00421B96" w:rsidR="004C5AD6" w:rsidP="004F6F4F" w:rsidRDefault="004C5AD6" w14:paraId="7A38D9F5" w14:textId="77777777">
      <w:pPr>
        <w:numPr>
          <w:ilvl w:val="0"/>
          <w:numId w:val="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kind of analytic support does your institution provide, if any, towards health priority-setting? </w:t>
      </w:r>
    </w:p>
    <w:p w:rsidRPr="00421B96" w:rsidR="004C5AD6" w:rsidP="004F6F4F" w:rsidRDefault="004C5AD6" w14:paraId="720E78B9" w14:textId="77777777">
      <w:pPr>
        <w:numPr>
          <w:ilvl w:val="0"/>
          <w:numId w:val="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individuals or institutions do you coordinate with in providing data or analytic capacity towards health priority-setting? This may include institutions from whom data or analytic support is sourced and institutions to which the output of data analysis is reported.  </w:t>
      </w:r>
    </w:p>
    <w:p w:rsidRPr="00421B96" w:rsidR="004C5AD6" w:rsidP="004F6F4F" w:rsidRDefault="004C5AD6" w14:paraId="303A40A0" w14:textId="77777777">
      <w:pPr>
        <w:numPr>
          <w:ilvl w:val="0"/>
          <w:numId w:val="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other organizations do you know about that are involved in providing data for health priority-setting? </w:t>
      </w:r>
    </w:p>
    <w:p w:rsidRPr="00421B96" w:rsidR="004C5AD6" w:rsidP="004F6F4F" w:rsidRDefault="004C5AD6" w14:paraId="45CE17DC" w14:textId="77777777">
      <w:pPr>
        <w:numPr>
          <w:ilvl w:val="0"/>
          <w:numId w:val="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types of data do they provide? </w:t>
      </w:r>
    </w:p>
    <w:p w:rsidRPr="00421B96" w:rsidR="004C5AD6" w:rsidP="004F6F4F" w:rsidRDefault="004C5AD6" w14:paraId="0E7635AE" w14:textId="77777777">
      <w:pPr>
        <w:numPr>
          <w:ilvl w:val="0"/>
          <w:numId w:val="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other organizations are involved in providing analytic support for health priority-setting? </w:t>
      </w:r>
    </w:p>
    <w:p w:rsidRPr="00421B96" w:rsidR="004C5AD6" w:rsidP="004F6F4F" w:rsidRDefault="004C5AD6" w14:paraId="67F6171F" w14:textId="77777777">
      <w:pPr>
        <w:numPr>
          <w:ilvl w:val="0"/>
          <w:numId w:val="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types of analytic support do they provide? </w:t>
      </w:r>
    </w:p>
    <w:p w:rsidRPr="00421B96" w:rsidR="004C5AD6" w:rsidP="004F6F4F" w:rsidRDefault="004C5AD6" w14:paraId="66E1E1F7" w14:textId="77777777">
      <w:pPr>
        <w:numPr>
          <w:ilvl w:val="0"/>
          <w:numId w:val="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n what ways do you think the collection and analysis of data for health priority-setting can be improved?  </w:t>
      </w:r>
    </w:p>
    <w:p w:rsidRPr="00421B96" w:rsidR="004C5AD6" w:rsidP="004F6F4F" w:rsidRDefault="004C5AD6" w14:paraId="02A6BB8B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51756BCF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lastRenderedPageBreak/>
        <w:t> [Interviewer: I will now move on to ask about support initiatives for priority-setting.]  </w:t>
      </w:r>
    </w:p>
    <w:p w:rsidRPr="00421B96" w:rsidR="004C5AD6" w:rsidP="004F6F4F" w:rsidRDefault="004C5AD6" w14:paraId="20B5B367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75B040AB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ere, we are defining support initiatives as entities or projects that provide funding, technical, administrative or other assistance at any step within the priority-setting process.  </w:t>
      </w:r>
    </w:p>
    <w:p w:rsidRPr="00421B96" w:rsidR="004C5AD6" w:rsidP="004F6F4F" w:rsidRDefault="004C5AD6" w14:paraId="05ADE08D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4C5AD6" w:rsidP="004F6F4F" w:rsidRDefault="004C5AD6" w14:paraId="7A8C416F" w14:textId="77777777">
      <w:pPr>
        <w:numPr>
          <w:ilvl w:val="0"/>
          <w:numId w:val="5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Support initiatives.   </w:t>
      </w:r>
    </w:p>
    <w:p w:rsidRPr="00421B96" w:rsidR="004C5AD6" w:rsidP="004F6F4F" w:rsidRDefault="004C5AD6" w14:paraId="71B732B6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[Preamble: There has been local and external support from some organizations to support priority-setting in Ghana. An example is the International Decision Support Initiative (</w:t>
      </w: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DSI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) which supported Ghana in improving its Health Technology Assessment use.] </w:t>
      </w:r>
    </w:p>
    <w:p w:rsidRPr="00421B96" w:rsidR="004C5AD6" w:rsidP="004F6F4F" w:rsidRDefault="004C5AD6" w14:paraId="1C2165D5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4C5AD6" w:rsidP="004F6F4F" w:rsidRDefault="004C5AD6" w14:paraId="484C5DA4" w14:textId="77777777">
      <w:pPr>
        <w:numPr>
          <w:ilvl w:val="0"/>
          <w:numId w:val="6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n your roles on priority-setting, what support initiatives have you worked with?  </w:t>
      </w:r>
    </w:p>
    <w:p w:rsidRPr="00421B96" w:rsidR="004C5AD6" w:rsidP="004F6F4F" w:rsidRDefault="004C5AD6" w14:paraId="34B13E6F" w14:textId="77777777">
      <w:pPr>
        <w:numPr>
          <w:ilvl w:val="0"/>
          <w:numId w:val="6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kind of support has been offered? </w:t>
      </w:r>
    </w:p>
    <w:p w:rsidRPr="00421B96" w:rsidR="004C5AD6" w:rsidP="004F6F4F" w:rsidRDefault="004C5AD6" w14:paraId="0EB50AB5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52688830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4C5AD6" w:rsidP="004F6F4F" w:rsidRDefault="004C5AD6" w14:paraId="0F3D6964" w14:textId="77777777">
      <w:pPr>
        <w:numPr>
          <w:ilvl w:val="0"/>
          <w:numId w:val="7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Challenges and solutions.  </w:t>
      </w:r>
    </w:p>
    <w:p w:rsidRPr="00421B96" w:rsidR="004C5AD6" w:rsidP="004F6F4F" w:rsidRDefault="004C5AD6" w14:paraId="4200CD89" w14:textId="77777777">
      <w:pPr>
        <w:numPr>
          <w:ilvl w:val="0"/>
          <w:numId w:val="8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challenges have you identified within the priority-setting process in Ghana?   </w:t>
      </w:r>
    </w:p>
    <w:p w:rsidRPr="00421B96" w:rsidR="004C5AD6" w:rsidP="004F6F4F" w:rsidRDefault="004C5AD6" w14:paraId="33D9E10E" w14:textId="77777777">
      <w:pPr>
        <w:numPr>
          <w:ilvl w:val="0"/>
          <w:numId w:val="8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(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note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: 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If data and analytic gaps were not mentioned in response to preceding question, ask this question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) Are there any specific challenges related to data or analytic capacity?  [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: on challenges related to analytic capacity] </w:t>
      </w:r>
    </w:p>
    <w:p w:rsidRPr="00421B96" w:rsidR="004C5AD6" w:rsidP="004F6F4F" w:rsidRDefault="004C5AD6" w14:paraId="489B9939" w14:textId="77777777">
      <w:pPr>
        <w:numPr>
          <w:ilvl w:val="0"/>
          <w:numId w:val="8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are the challenges in communicating analyzed data for decision making?  </w:t>
      </w:r>
    </w:p>
    <w:p w:rsidRPr="00421B96" w:rsidR="004C5AD6" w:rsidP="004F6F4F" w:rsidRDefault="004C5AD6" w14:paraId="1451EFF5" w14:textId="77777777">
      <w:pPr>
        <w:numPr>
          <w:ilvl w:val="0"/>
          <w:numId w:val="8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ow much do you think data availability influences the timeline for decision making? [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: are there examples you can share?] </w:t>
      </w:r>
    </w:p>
    <w:p w:rsidRPr="00421B96" w:rsidR="004C5AD6" w:rsidP="004F6F4F" w:rsidRDefault="004C5AD6" w14:paraId="266F5216" w14:textId="77777777">
      <w:pPr>
        <w:numPr>
          <w:ilvl w:val="0"/>
          <w:numId w:val="8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possible solutions are there to the challenges you have identified?   </w:t>
      </w:r>
    </w:p>
    <w:p w:rsidRPr="00421B96" w:rsidR="004C5AD6" w:rsidP="004F6F4F" w:rsidRDefault="004C5AD6" w14:paraId="17ACE5CB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5EF86161" w14:textId="77777777">
      <w:pPr>
        <w:numPr>
          <w:ilvl w:val="0"/>
          <w:numId w:val="9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Other.   </w:t>
      </w:r>
    </w:p>
    <w:p w:rsidRPr="00421B96" w:rsidR="004C5AD6" w:rsidP="004F6F4F" w:rsidRDefault="004C5AD6" w14:paraId="79BCAEC3" w14:textId="77777777">
      <w:pPr>
        <w:numPr>
          <w:ilvl w:val="0"/>
          <w:numId w:val="10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Are there questions I may have missed which might help us obtain more information on health-sector priority-setting in Ghana?   </w:t>
      </w:r>
    </w:p>
    <w:p w:rsidRPr="00421B96" w:rsidR="004C5AD6" w:rsidP="004F6F4F" w:rsidRDefault="004C5AD6" w14:paraId="56895797" w14:textId="77777777">
      <w:pPr>
        <w:numPr>
          <w:ilvl w:val="0"/>
          <w:numId w:val="10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Can you please share any additional comments you may have about the priority-setting process?  </w:t>
      </w:r>
    </w:p>
    <w:p w:rsidRPr="00421B96" w:rsidR="004C5AD6" w:rsidP="004F6F4F" w:rsidRDefault="004C5AD6" w14:paraId="6DF21325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7AD563BB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4C5AD6" w:rsidP="004F6F4F" w:rsidRDefault="004C5AD6" w14:paraId="675FEF59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666E1141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REFERENCES </w:t>
      </w:r>
    </w:p>
    <w:p w:rsidRPr="00421B96" w:rsidR="004C5AD6" w:rsidP="004F6F4F" w:rsidRDefault="004C5AD6" w14:paraId="2798E858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, G., Rajan, D., </w:t>
      </w: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Kadandale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, S. (Eds.), 2016. Strategizing national health in the 21st century: a handbook. Geneva. </w:t>
      </w:r>
    </w:p>
    <w:p w:rsidRPr="00421B96" w:rsidR="004C5AD6" w:rsidP="004F6F4F" w:rsidRDefault="004C5AD6" w14:paraId="7D09C2FD" w14:textId="13091B54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Birungi, H., Nyarko, P., Askew, I., Ajayi, A., Addico, G., Addai, E., Jehu-Appiah, C., 2006. Priority setting for reproductive health at the district level in the context of health sector reforms in Ghana. Population Council. https://doi.org/10.31899/rh4.1145 </w:t>
      </w:r>
    </w:p>
    <w:p w:rsidRPr="00421B96" w:rsidR="004C5AD6" w:rsidP="004F6F4F" w:rsidRDefault="004C5AD6" w14:paraId="7A8A5726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br w:type="page"/>
      </w:r>
    </w:p>
    <w:p w:rsidRPr="00116646" w:rsidR="004C5AD6" w:rsidP="004F6F4F" w:rsidRDefault="00E4355C" w14:paraId="283E3495" w14:textId="158315DE">
      <w:pPr>
        <w:pStyle w:val="Heading1"/>
        <w:spacing w:before="0" w:after="120"/>
        <w:rPr>
          <w:color w:val="000000" w:themeColor="text1"/>
        </w:rPr>
      </w:pPr>
      <w:bookmarkStart w:name="_Toc191046615" w:id="3"/>
      <w:bookmarkStart w:name="_Toc199785933" w:id="4"/>
      <w:bookmarkStart w:name="_Toc201765845" w:id="5"/>
      <w:r w:rsidRPr="00116646">
        <w:rPr>
          <w:color w:val="000000" w:themeColor="text1"/>
        </w:rPr>
        <w:lastRenderedPageBreak/>
        <w:t>I</w:t>
      </w:r>
      <w:r w:rsidRPr="00116646" w:rsidR="004C5AD6">
        <w:rPr>
          <w:color w:val="000000" w:themeColor="text1"/>
        </w:rPr>
        <w:t>nterview guide</w:t>
      </w:r>
      <w:r w:rsidRPr="00116646" w:rsidR="00F26B24">
        <w:rPr>
          <w:color w:val="000000" w:themeColor="text1"/>
        </w:rPr>
        <w:t xml:space="preserve"> </w:t>
      </w:r>
      <w:r w:rsidRPr="00116646" w:rsidR="004C5AD6">
        <w:rPr>
          <w:color w:val="000000" w:themeColor="text1"/>
        </w:rPr>
        <w:t xml:space="preserve">for Ministry of Health and </w:t>
      </w:r>
      <w:bookmarkStart w:name="_Toc191046616" w:id="6"/>
      <w:bookmarkEnd w:id="3"/>
      <w:r w:rsidRPr="00116646" w:rsidR="004C5AD6">
        <w:rPr>
          <w:color w:val="000000" w:themeColor="text1"/>
        </w:rPr>
        <w:t>Ghana Health Service</w:t>
      </w:r>
      <w:bookmarkEnd w:id="6"/>
      <w:r w:rsidRPr="00116646" w:rsidR="004C5AD6">
        <w:rPr>
          <w:color w:val="000000" w:themeColor="text1"/>
        </w:rPr>
        <w:t xml:space="preserve"> directors and program directors</w:t>
      </w:r>
      <w:bookmarkEnd w:id="4"/>
      <w:bookmarkEnd w:id="5"/>
    </w:p>
    <w:p w:rsidRPr="00421B96" w:rsidR="004C5AD6" w:rsidP="004F6F4F" w:rsidRDefault="004C5AD6" w14:paraId="757401A1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4C5AD6" w:rsidP="004F6F4F" w:rsidRDefault="004C5AD6" w14:paraId="7E6F84F5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[Interviewer: Now, I will define a key term to be used throughout the interview and then we can begin the interview.]  </w:t>
      </w:r>
    </w:p>
    <w:p w:rsidRPr="00421B96" w:rsidR="004C5AD6" w:rsidP="004F6F4F" w:rsidRDefault="004C5AD6" w14:paraId="174C946E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eath sector priority-setting is the process which aims to “select among different options for addressing the most important health needs…., in the best way, given limited resources” (</w:t>
      </w: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 et al., 2016). </w:t>
      </w:r>
    </w:p>
    <w:p w:rsidRPr="00421B96" w:rsidR="004C5AD6" w:rsidP="004F6F4F" w:rsidRDefault="004C5AD6" w14:paraId="6FE70950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4C5AD6" w:rsidP="004F6F4F" w:rsidRDefault="004C5AD6" w14:paraId="0D5D3B99" w14:textId="77777777">
      <w:pPr>
        <w:numPr>
          <w:ilvl w:val="0"/>
          <w:numId w:val="11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ealth governance as it relates to priority-setting.   </w:t>
      </w:r>
    </w:p>
    <w:p w:rsidRPr="00421B96" w:rsidR="004C5AD6" w:rsidP="004F6F4F" w:rsidRDefault="004C5AD6" w14:paraId="4CC427E2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1C3AF7FF" w14:textId="77777777">
      <w:pPr>
        <w:numPr>
          <w:ilvl w:val="0"/>
          <w:numId w:val="1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has your role been, direct or indirect, in the process of priority-setting?  </w:t>
      </w:r>
    </w:p>
    <w:p w:rsidRPr="00421B96" w:rsidR="004C5AD6" w:rsidP="004F6F4F" w:rsidRDefault="004C5AD6" w14:paraId="1D48C4E2" w14:textId="77777777">
      <w:pPr>
        <w:numPr>
          <w:ilvl w:val="0"/>
          <w:numId w:val="1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n what ways does your division support national health priority-setting? </w:t>
      </w:r>
    </w:p>
    <w:p w:rsidRPr="00421B96" w:rsidR="004C5AD6" w:rsidP="004F6F4F" w:rsidRDefault="004C5AD6" w14:paraId="0BB5E460" w14:textId="77777777">
      <w:pPr>
        <w:numPr>
          <w:ilvl w:val="0"/>
          <w:numId w:val="1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institutions or individuals does your division engage with for health priority-setting in Ghana? </w:t>
      </w:r>
    </w:p>
    <w:p w:rsidRPr="00421B96" w:rsidR="004C5AD6" w:rsidP="004F6F4F" w:rsidRDefault="004C5AD6" w14:paraId="5C06FB48" w14:textId="77777777">
      <w:pPr>
        <w:numPr>
          <w:ilvl w:val="0"/>
          <w:numId w:val="1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Please describe the type of engagement with these institutions or individuals. </w:t>
      </w:r>
    </w:p>
    <w:p w:rsidRPr="00421B96" w:rsidR="004C5AD6" w:rsidP="004F6F4F" w:rsidRDefault="004C5AD6" w14:paraId="12E2F325" w14:textId="77777777">
      <w:pPr>
        <w:numPr>
          <w:ilvl w:val="0"/>
          <w:numId w:val="1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Please describe the role of other actors you know about in health priority-setting and how they interact. [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Probe for interactions with relation to power, funding and politics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] </w:t>
      </w:r>
    </w:p>
    <w:p w:rsidRPr="00421B96" w:rsidR="004C5AD6" w:rsidP="004F6F4F" w:rsidRDefault="004C5AD6" w14:paraId="27967AD4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52F2ED2F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4C81F991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[Interviewer: I will now move on to ask about details of the priority-setting process and approaches used.] </w:t>
      </w:r>
    </w:p>
    <w:p w:rsidRPr="00421B96" w:rsidR="004C5AD6" w:rsidP="004F6F4F" w:rsidRDefault="004C5AD6" w14:paraId="3150132F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67FCADF1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63A9D568" w14:textId="77777777">
      <w:pPr>
        <w:numPr>
          <w:ilvl w:val="0"/>
          <w:numId w:val="13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Data and analytics  </w:t>
      </w:r>
    </w:p>
    <w:p w:rsidRPr="00421B96" w:rsidR="004C5AD6" w:rsidP="004F6F4F" w:rsidRDefault="004C5AD6" w14:paraId="056CF557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[Interviewer: I will now define another term, and that is “analytics”. Here we are defining analytics as the interpretation of data towards obtaining meaningful information for decision making.]  </w:t>
      </w:r>
    </w:p>
    <w:p w:rsidRPr="00421B96" w:rsidR="004C5AD6" w:rsidP="004F6F4F" w:rsidRDefault="004C5AD6" w14:paraId="400CB610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42B16B24" w14:textId="77777777">
      <w:pPr>
        <w:numPr>
          <w:ilvl w:val="0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types of data does your division provide towards health priority-setting? </w:t>
      </w:r>
    </w:p>
    <w:p w:rsidRPr="00421B96" w:rsidR="004C5AD6" w:rsidP="004F6F4F" w:rsidRDefault="004C5AD6" w14:paraId="2B680A10" w14:textId="77777777">
      <w:pPr>
        <w:numPr>
          <w:ilvl w:val="0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kind of analytic support does your division provide towards health priority-setting?  </w:t>
      </w:r>
    </w:p>
    <w:p w:rsidRPr="00421B96" w:rsidR="004C5AD6" w:rsidP="004F6F4F" w:rsidRDefault="004C5AD6" w14:paraId="5156D450" w14:textId="77777777">
      <w:pPr>
        <w:numPr>
          <w:ilvl w:val="0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individuals or institutions does your division coordinate with in providing data or analytic capacity towards health priority-setting? This may include institutions from whom data or analytic support is sourced and institutions to which the output of data is reported.  </w:t>
      </w:r>
    </w:p>
    <w:p w:rsidRPr="00421B96" w:rsidR="004C5AD6" w:rsidP="004F6F4F" w:rsidRDefault="004C5AD6" w14:paraId="0B1BEC5D" w14:textId="77777777">
      <w:pPr>
        <w:numPr>
          <w:ilvl w:val="0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other organizations do you know about that are involved in providing data for health priority-setting? </w:t>
      </w:r>
    </w:p>
    <w:p w:rsidRPr="00421B96" w:rsidR="004C5AD6" w:rsidP="004F6F4F" w:rsidRDefault="004C5AD6" w14:paraId="49476375" w14:textId="77777777">
      <w:pPr>
        <w:numPr>
          <w:ilvl w:val="0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types of data do they provide? </w:t>
      </w:r>
    </w:p>
    <w:p w:rsidRPr="00421B96" w:rsidR="004C5AD6" w:rsidP="004F6F4F" w:rsidRDefault="004C5AD6" w14:paraId="52BF57C5" w14:textId="77777777">
      <w:pPr>
        <w:numPr>
          <w:ilvl w:val="0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other organizations are involved in providing analytic support for health priority-setting? </w:t>
      </w:r>
    </w:p>
    <w:p w:rsidRPr="00421B96" w:rsidR="004C5AD6" w:rsidP="004F6F4F" w:rsidRDefault="004C5AD6" w14:paraId="1196F95C" w14:textId="77777777">
      <w:pPr>
        <w:numPr>
          <w:ilvl w:val="0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types of analytic support do they provide? </w:t>
      </w:r>
    </w:p>
    <w:p w:rsidRPr="00421B96" w:rsidR="004C5AD6" w:rsidP="004F6F4F" w:rsidRDefault="004C5AD6" w14:paraId="67E8FB43" w14:textId="77777777">
      <w:pPr>
        <w:numPr>
          <w:ilvl w:val="0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n what ways do you think the collection and analysis of data for health priority-setting can be improved?  </w:t>
      </w:r>
    </w:p>
    <w:p w:rsidRPr="00421B96" w:rsidR="004C5AD6" w:rsidP="004F6F4F" w:rsidRDefault="004C5AD6" w14:paraId="6FFC260F" w14:textId="77777777">
      <w:pPr>
        <w:numPr>
          <w:ilvl w:val="0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ow has the work of your division changed over the years in relation to priority-setting? </w:t>
      </w:r>
    </w:p>
    <w:p w:rsidRPr="00421B96" w:rsidR="004C5AD6" w:rsidP="004F6F4F" w:rsidRDefault="004C5AD6" w14:paraId="374CFCCB" w14:textId="77777777">
      <w:pPr>
        <w:numPr>
          <w:ilvl w:val="0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lastRenderedPageBreak/>
        <w:t>[If interviewee works for the Ghana Health Service (GHS) or the Ministry of Health (MOH), ask the following questions.] </w:t>
      </w:r>
    </w:p>
    <w:p w:rsidRPr="00421B96" w:rsidR="004C5AD6" w:rsidP="004F6F4F" w:rsidRDefault="004C5AD6" w14:paraId="1F8ACE71" w14:textId="77777777">
      <w:pPr>
        <w:numPr>
          <w:ilvl w:val="1"/>
          <w:numId w:val="21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Can you speak about the differences in roles or partnerships between the </w:t>
      </w:r>
      <w:r w:rsidRPr="00421B96">
        <w:rPr>
          <w:rFonts w:ascii="Arial" w:hAnsi="Arial" w:eastAsia="Apple SD Gothic Neo" w:cs="Arial"/>
          <w:sz w:val="22"/>
          <w:szCs w:val="22"/>
          <w:u w:val="single"/>
          <w:lang w:eastAsia="en-US"/>
        </w:rPr>
        <w:t>research and development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 divisions of the GHS and the MOH as they relate to priority-setting?  </w:t>
      </w:r>
    </w:p>
    <w:p w:rsidRPr="00421B96" w:rsidR="004C5AD6" w:rsidP="004F6F4F" w:rsidRDefault="004C5AD6" w14:paraId="2B1E7E99" w14:textId="77777777">
      <w:pPr>
        <w:numPr>
          <w:ilvl w:val="1"/>
          <w:numId w:val="21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ow does the RDD at GHS interface with the PPME in priority-setting? </w:t>
      </w:r>
    </w:p>
    <w:p w:rsidRPr="00421B96" w:rsidR="004C5AD6" w:rsidP="004F6F4F" w:rsidRDefault="004C5AD6" w14:paraId="4BEB7A3D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23BD5B04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[Interviewer: I will now move on to ask about support initiatives for priority-setting.]  </w:t>
      </w:r>
    </w:p>
    <w:p w:rsidRPr="00421B96" w:rsidR="004C5AD6" w:rsidP="004F6F4F" w:rsidRDefault="004C5AD6" w14:paraId="32596EA9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2BF72ACE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ere, we are defining support initiatives as entities or projects that provide funding, technical, administrative or other assistance at any step within the priority-setting process.  </w:t>
      </w:r>
    </w:p>
    <w:p w:rsidRPr="00421B96" w:rsidR="004C5AD6" w:rsidP="004F6F4F" w:rsidRDefault="004C5AD6" w14:paraId="4431D968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4C5AD6" w:rsidP="004F6F4F" w:rsidRDefault="004C5AD6" w14:paraId="476E49F1" w14:textId="77777777">
      <w:pPr>
        <w:numPr>
          <w:ilvl w:val="0"/>
          <w:numId w:val="15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Support initiatives.   </w:t>
      </w:r>
    </w:p>
    <w:p w:rsidRPr="00421B96" w:rsidR="004C5AD6" w:rsidP="004F6F4F" w:rsidRDefault="004C5AD6" w14:paraId="6D177040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[Preamble: There has been local and external support from some organizations to support priority-setting in Ghana. An example is the International Decision Support Initiative (</w:t>
      </w: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DSI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) which supported Ghana in improving its Health Technology Assessment use.] </w:t>
      </w:r>
    </w:p>
    <w:p w:rsidRPr="00421B96" w:rsidR="004C5AD6" w:rsidP="004F6F4F" w:rsidRDefault="004C5AD6" w14:paraId="373A2EF4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4C5AD6" w:rsidP="004F6F4F" w:rsidRDefault="004C5AD6" w14:paraId="4E28091A" w14:textId="77777777">
      <w:pPr>
        <w:numPr>
          <w:ilvl w:val="0"/>
          <w:numId w:val="16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n your roles on priority-setting, what support initiatives have you worked with?  </w:t>
      </w:r>
    </w:p>
    <w:p w:rsidRPr="00421B96" w:rsidR="004C5AD6" w:rsidP="004F6F4F" w:rsidRDefault="004C5AD6" w14:paraId="70F208B4" w14:textId="77777777">
      <w:pPr>
        <w:numPr>
          <w:ilvl w:val="0"/>
          <w:numId w:val="16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of these are local and which are international?  </w:t>
      </w:r>
    </w:p>
    <w:p w:rsidRPr="00421B96" w:rsidR="004C5AD6" w:rsidP="004F6F4F" w:rsidRDefault="004C5AD6" w14:paraId="1044CE90" w14:textId="77777777">
      <w:pPr>
        <w:numPr>
          <w:ilvl w:val="0"/>
          <w:numId w:val="16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[If academia has not been mentioned] What is the role of individuals in academia in supporting the work of your division? </w:t>
      </w:r>
    </w:p>
    <w:p w:rsidRPr="00421B96" w:rsidR="004C5AD6" w:rsidP="004F6F4F" w:rsidRDefault="004C5AD6" w14:paraId="3AB536D1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5504B4DC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4C5AD6" w:rsidP="004F6F4F" w:rsidRDefault="004C5AD6" w14:paraId="309B39F5" w14:textId="77777777">
      <w:pPr>
        <w:numPr>
          <w:ilvl w:val="0"/>
          <w:numId w:val="17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Challenges and solutions.  </w:t>
      </w:r>
    </w:p>
    <w:p w:rsidRPr="00421B96" w:rsidR="004C5AD6" w:rsidP="004F6F4F" w:rsidRDefault="004C5AD6" w14:paraId="4E0B4445" w14:textId="77777777">
      <w:pPr>
        <w:numPr>
          <w:ilvl w:val="0"/>
          <w:numId w:val="18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challenges have you identified within the priority-setting process in Ghana?   </w:t>
      </w:r>
    </w:p>
    <w:p w:rsidRPr="00421B96" w:rsidR="004C5AD6" w:rsidP="004F6F4F" w:rsidRDefault="004C5AD6" w14:paraId="2146E3DC" w14:textId="77777777">
      <w:pPr>
        <w:numPr>
          <w:ilvl w:val="0"/>
          <w:numId w:val="18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(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note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: 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If data and analytic gaps were not mentioned in response to preceding question, ask this question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) Are there any specific challenges related to data or analytic capacity?  [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: on challenges related to analytic capacity] </w:t>
      </w:r>
    </w:p>
    <w:p w:rsidRPr="00421B96" w:rsidR="004C5AD6" w:rsidP="004F6F4F" w:rsidRDefault="004C5AD6" w14:paraId="37A02BC4" w14:textId="77777777">
      <w:pPr>
        <w:numPr>
          <w:ilvl w:val="0"/>
          <w:numId w:val="18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are the challenges in communicating analyzed data for decision making?  </w:t>
      </w:r>
    </w:p>
    <w:p w:rsidRPr="00421B96" w:rsidR="004C5AD6" w:rsidP="004F6F4F" w:rsidRDefault="004C5AD6" w14:paraId="16BBC490" w14:textId="77777777">
      <w:pPr>
        <w:numPr>
          <w:ilvl w:val="0"/>
          <w:numId w:val="18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ow much do you think data availability influences the timeline for decision making? [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: are there examples you can share?] </w:t>
      </w:r>
    </w:p>
    <w:p w:rsidRPr="00421B96" w:rsidR="004C5AD6" w:rsidP="004F6F4F" w:rsidRDefault="004C5AD6" w14:paraId="3C70914B" w14:textId="77777777">
      <w:pPr>
        <w:numPr>
          <w:ilvl w:val="0"/>
          <w:numId w:val="18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possible solutions are there to the challenges you have identified?   </w:t>
      </w:r>
    </w:p>
    <w:p w:rsidRPr="00421B96" w:rsidR="004C5AD6" w:rsidP="004F6F4F" w:rsidRDefault="004C5AD6" w14:paraId="4582C0F0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44309719" w14:textId="77777777">
      <w:pPr>
        <w:numPr>
          <w:ilvl w:val="0"/>
          <w:numId w:val="19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Other.   </w:t>
      </w:r>
    </w:p>
    <w:p w:rsidRPr="00421B96" w:rsidR="004C5AD6" w:rsidP="004F6F4F" w:rsidRDefault="004C5AD6" w14:paraId="172160BE" w14:textId="77777777">
      <w:pPr>
        <w:numPr>
          <w:ilvl w:val="0"/>
          <w:numId w:val="20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Are there questions I may have missed which might help us obtain more information on health-sector priority-setting in Ghana?   </w:t>
      </w:r>
    </w:p>
    <w:p w:rsidRPr="00421B96" w:rsidR="004C5AD6" w:rsidP="004F6F4F" w:rsidRDefault="004C5AD6" w14:paraId="76891783" w14:textId="77777777">
      <w:pPr>
        <w:numPr>
          <w:ilvl w:val="0"/>
          <w:numId w:val="20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Can you please share any additional comments you may have about the priority-setting process?  </w:t>
      </w:r>
    </w:p>
    <w:p w:rsidRPr="00421B96" w:rsidR="004C5AD6" w:rsidP="004F6F4F" w:rsidRDefault="004C5AD6" w14:paraId="0457E92A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3B98AB60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722D25" w:rsidP="004F6F4F" w:rsidRDefault="00722D25" w14:paraId="04D793BE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4C5AD6" w:rsidP="004F6F4F" w:rsidRDefault="004C5AD6" w14:paraId="6AF367C6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lastRenderedPageBreak/>
        <w:t>REFERENCES </w:t>
      </w:r>
    </w:p>
    <w:p w:rsidRPr="00421B96" w:rsidR="004C5AD6" w:rsidP="004F6F4F" w:rsidRDefault="004C5AD6" w14:paraId="16E11855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, G., Rajan, D., </w:t>
      </w: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Kadandale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, S. (Eds.), 2016. Strategizing national health in the 21st century: a handbook. Geneva. </w:t>
      </w:r>
    </w:p>
    <w:p w:rsidRPr="00421B96" w:rsidR="004C5AD6" w:rsidP="004F6F4F" w:rsidRDefault="004C5AD6" w14:paraId="546F4307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Birungi, H., Nyarko, P., Askew, I., Ajayi, A., Addico, G., Addai, E., Jehu-Appiah, C., 2006. Priority setting for reproductive health at the district level in the context of health sector reforms in Ghana. Population Council. https://doi.org/10.31899/rh4.1145 </w:t>
      </w:r>
    </w:p>
    <w:p w:rsidRPr="00421B96" w:rsidR="004C5AD6" w:rsidP="004F6F4F" w:rsidRDefault="004C5AD6" w14:paraId="4B6B4EB1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6EB6AC66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4C5AD6" w:rsidP="004F6F4F" w:rsidRDefault="004C5AD6" w14:paraId="7100A58F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4C5AD6" w:rsidP="004F6F4F" w:rsidRDefault="004C5AD6" w14:paraId="40DC5D5B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br w:type="page"/>
      </w:r>
    </w:p>
    <w:p w:rsidRPr="00421B96" w:rsidR="004C5AD6" w:rsidP="004F6F4F" w:rsidRDefault="00E4355C" w14:paraId="60F63004" w14:textId="16CB6F8C">
      <w:pPr>
        <w:pStyle w:val="Heading1"/>
        <w:spacing w:before="0" w:after="120"/>
      </w:pPr>
      <w:bookmarkStart w:name="_Toc199785934" w:id="7"/>
      <w:bookmarkStart w:name="_Toc191046617" w:id="8"/>
      <w:bookmarkStart w:name="_Toc201765846" w:id="9"/>
      <w:r w:rsidRPr="00116646">
        <w:rPr>
          <w:color w:val="000000" w:themeColor="text1"/>
        </w:rPr>
        <w:lastRenderedPageBreak/>
        <w:t>I</w:t>
      </w:r>
      <w:r w:rsidRPr="00116646" w:rsidR="004C5AD6">
        <w:rPr>
          <w:color w:val="000000" w:themeColor="text1"/>
        </w:rPr>
        <w:t>nterview guide for development partner representatives</w:t>
      </w:r>
      <w:bookmarkEnd w:id="7"/>
      <w:bookmarkEnd w:id="9"/>
      <w:r w:rsidRPr="00116646" w:rsidR="004C5AD6">
        <w:rPr>
          <w:color w:val="000000" w:themeColor="text1"/>
        </w:rPr>
        <w:t xml:space="preserve"> </w:t>
      </w:r>
      <w:bookmarkEnd w:id="8"/>
    </w:p>
    <w:p w:rsidRPr="00421B96" w:rsidR="004C5AD6" w:rsidP="004F6F4F" w:rsidRDefault="004C5AD6" w14:paraId="5F9CFFFD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4C5AD6" w:rsidP="004F6F4F" w:rsidRDefault="004C5AD6" w14:paraId="25157463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[Interviewer: Now, I will define a key term to be used throughout the interview and then we can begin the interview.]  </w:t>
      </w:r>
    </w:p>
    <w:p w:rsidRPr="00421B96" w:rsidR="004C5AD6" w:rsidP="004F6F4F" w:rsidRDefault="004C5AD6" w14:paraId="431ECDE2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eath sector priority-setting is the process which aims to “select among different options for addressing the most important health needs…., in the best way, given limited resources” (</w:t>
      </w: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 et al., 2016). </w:t>
      </w:r>
    </w:p>
    <w:p w:rsidRPr="00421B96" w:rsidR="004C5AD6" w:rsidP="004F6F4F" w:rsidRDefault="004C5AD6" w14:paraId="0FCD41BA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For this interview, we would focus on national level health priority-setting in Ghana.  </w:t>
      </w:r>
    </w:p>
    <w:p w:rsidRPr="00421B96" w:rsidR="004C5AD6" w:rsidP="00F024B0" w:rsidRDefault="004C5AD6" w14:paraId="505F4241" w14:textId="77777777">
      <w:pPr>
        <w:numPr>
          <w:ilvl w:val="0"/>
          <w:numId w:val="26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ealth governance as it relates to priority-setting.   </w:t>
      </w:r>
    </w:p>
    <w:p w:rsidRPr="00421B96" w:rsidR="004C5AD6" w:rsidP="004F6F4F" w:rsidRDefault="004C5AD6" w14:paraId="717D8E9A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78D4A5B9" w14:textId="77777777">
      <w:pPr>
        <w:numPr>
          <w:ilvl w:val="1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has your role been, direct or indirect, in the process of priority-setting?  </w:t>
      </w:r>
    </w:p>
    <w:p w:rsidRPr="00421B96" w:rsidR="004C5AD6" w:rsidP="004F6F4F" w:rsidRDefault="004C5AD6" w14:paraId="10E6AD1C" w14:textId="77777777">
      <w:pPr>
        <w:numPr>
          <w:ilvl w:val="1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n what ways does your organization support national health priority-setting? </w:t>
      </w:r>
    </w:p>
    <w:p w:rsidRPr="00421B96" w:rsidR="004C5AD6" w:rsidP="004F6F4F" w:rsidRDefault="004C5AD6" w14:paraId="7C8BCB3B" w14:textId="77777777">
      <w:pPr>
        <w:numPr>
          <w:ilvl w:val="1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institutions or individuals does your organization engage with for health priority-setting in Ghana? </w:t>
      </w:r>
    </w:p>
    <w:p w:rsidRPr="00421B96" w:rsidR="004C5AD6" w:rsidP="004F6F4F" w:rsidRDefault="004C5AD6" w14:paraId="1A00A241" w14:textId="77777777">
      <w:pPr>
        <w:numPr>
          <w:ilvl w:val="1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institutions or individuals do your organization engage with for health priority-setting in Ghana? </w:t>
      </w:r>
    </w:p>
    <w:p w:rsidRPr="00421B96" w:rsidR="004C5AD6" w:rsidP="004F6F4F" w:rsidRDefault="004C5AD6" w14:paraId="255D48D8" w14:textId="77777777">
      <w:pPr>
        <w:numPr>
          <w:ilvl w:val="1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Please describe the type of engagement with these institutions or individuals. </w:t>
      </w:r>
    </w:p>
    <w:p w:rsidRPr="00421B96" w:rsidR="004C5AD6" w:rsidP="004F6F4F" w:rsidRDefault="004C5AD6" w14:paraId="06C046E9" w14:textId="77777777">
      <w:pPr>
        <w:numPr>
          <w:ilvl w:val="1"/>
          <w:numId w:val="1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Please describe the role of other actors you know about in health priority-setting and how they interact. [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Probe for interactions with relation to power, funding and politics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] </w:t>
      </w:r>
    </w:p>
    <w:p w:rsidRPr="00421B96" w:rsidR="004C5AD6" w:rsidP="004F6F4F" w:rsidRDefault="004C5AD6" w14:paraId="196D1437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08AD44F8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[Interviewer: I will now move on to ask about details of the priority-setting process and approaches used.] </w:t>
      </w:r>
    </w:p>
    <w:p w:rsidRPr="00421B96" w:rsidR="004C5AD6" w:rsidP="004F6F4F" w:rsidRDefault="004C5AD6" w14:paraId="7A3BA067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4C5AD6" w:rsidP="00F024B0" w:rsidRDefault="004C5AD6" w14:paraId="5C85861A" w14:textId="77777777">
      <w:pPr>
        <w:numPr>
          <w:ilvl w:val="0"/>
          <w:numId w:val="27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Data and analytics  </w:t>
      </w:r>
    </w:p>
    <w:p w:rsidRPr="00421B96" w:rsidR="004C5AD6" w:rsidP="004F6F4F" w:rsidRDefault="004C5AD6" w14:paraId="097688DD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[Interviewer: I will now define another term, and that is “analytics”. Here we are defining analytics as the interpretation of data towards obtaining meaningful information for decision making.]  </w:t>
      </w:r>
    </w:p>
    <w:p w:rsidRPr="00421B96" w:rsidR="004C5AD6" w:rsidP="004F6F4F" w:rsidRDefault="004C5AD6" w14:paraId="236D2B9A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2E2E77F5" w14:textId="77777777">
      <w:pPr>
        <w:numPr>
          <w:ilvl w:val="0"/>
          <w:numId w:val="2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types of data does your organization provide, if any, towards health priority-setting? </w:t>
      </w:r>
    </w:p>
    <w:p w:rsidRPr="00421B96" w:rsidR="004C5AD6" w:rsidP="004F6F4F" w:rsidRDefault="004C5AD6" w14:paraId="47BCB0A5" w14:textId="77777777">
      <w:pPr>
        <w:numPr>
          <w:ilvl w:val="0"/>
          <w:numId w:val="2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kind of analytic support does your organization provide, if any, towards health priority-setting? </w:t>
      </w:r>
    </w:p>
    <w:p w:rsidRPr="00421B96" w:rsidR="004C5AD6" w:rsidP="004F6F4F" w:rsidRDefault="004C5AD6" w14:paraId="2CD17E16" w14:textId="77777777">
      <w:pPr>
        <w:numPr>
          <w:ilvl w:val="0"/>
          <w:numId w:val="2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individuals or institutions does your organization coordinate with in providing data or analytic capacity towards health priority-setting? This may include institutions from whom data or analytic support is sourced and institutions to which the output of data is reported.  </w:t>
      </w:r>
    </w:p>
    <w:p w:rsidRPr="00421B96" w:rsidR="004C5AD6" w:rsidP="004F6F4F" w:rsidRDefault="004C5AD6" w14:paraId="7BDEEB27" w14:textId="77777777">
      <w:pPr>
        <w:numPr>
          <w:ilvl w:val="0"/>
          <w:numId w:val="2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other organizations do you know about that are involved in providing data for health priority-setting? </w:t>
      </w:r>
    </w:p>
    <w:p w:rsidRPr="00421B96" w:rsidR="004C5AD6" w:rsidP="004F6F4F" w:rsidRDefault="004C5AD6" w14:paraId="31F03D37" w14:textId="77777777">
      <w:pPr>
        <w:numPr>
          <w:ilvl w:val="0"/>
          <w:numId w:val="2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types of data do they provide? </w:t>
      </w:r>
    </w:p>
    <w:p w:rsidRPr="00421B96" w:rsidR="004C5AD6" w:rsidP="004F6F4F" w:rsidRDefault="004C5AD6" w14:paraId="68693F2B" w14:textId="77777777">
      <w:pPr>
        <w:numPr>
          <w:ilvl w:val="0"/>
          <w:numId w:val="2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other organizations are involved in providing analytic support for health priority-setting? </w:t>
      </w:r>
    </w:p>
    <w:p w:rsidRPr="00421B96" w:rsidR="004C5AD6" w:rsidP="004F6F4F" w:rsidRDefault="004C5AD6" w14:paraId="28A94CCF" w14:textId="77777777">
      <w:pPr>
        <w:numPr>
          <w:ilvl w:val="0"/>
          <w:numId w:val="2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types of analytic support do they provide? </w:t>
      </w:r>
    </w:p>
    <w:p w:rsidRPr="00421B96" w:rsidR="004C5AD6" w:rsidP="004F6F4F" w:rsidRDefault="004C5AD6" w14:paraId="01F4622B" w14:textId="77777777">
      <w:pPr>
        <w:numPr>
          <w:ilvl w:val="0"/>
          <w:numId w:val="2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n what ways do you think the collection and analysis of data for health priority-setting can be improved?  </w:t>
      </w:r>
    </w:p>
    <w:p w:rsidRPr="00421B96" w:rsidR="004C5AD6" w:rsidP="004F6F4F" w:rsidRDefault="004C5AD6" w14:paraId="1766AB3E" w14:textId="77777777">
      <w:pPr>
        <w:numPr>
          <w:ilvl w:val="0"/>
          <w:numId w:val="2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lastRenderedPageBreak/>
        <w:t>How has the work of your organization changed over the years in relation to priority-setting in Ghana? </w:t>
      </w:r>
    </w:p>
    <w:p w:rsidRPr="00421B96" w:rsidR="004C5AD6" w:rsidP="004F6F4F" w:rsidRDefault="004C5AD6" w14:paraId="58C43607" w14:textId="77777777">
      <w:pPr>
        <w:numPr>
          <w:ilvl w:val="0"/>
          <w:numId w:val="22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n the use of data and analytics for priority-setting, how does your organization manage tensions between its priorities and national priorities? </w:t>
      </w:r>
    </w:p>
    <w:p w:rsidRPr="00421B96" w:rsidR="004C5AD6" w:rsidP="004F6F4F" w:rsidRDefault="004C5AD6" w14:paraId="7A59867A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4C5AD6" w:rsidP="004F6F4F" w:rsidRDefault="004C5AD6" w14:paraId="5788F1A7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nvolvement of individual health programs and other sectors. </w:t>
      </w:r>
    </w:p>
    <w:p w:rsidRPr="00421B96" w:rsidR="004C5AD6" w:rsidP="00F024B0" w:rsidRDefault="004C5AD6" w14:paraId="3BAB6CC2" w14:textId="77777777">
      <w:pPr>
        <w:numPr>
          <w:ilvl w:val="0"/>
          <w:numId w:val="28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n what ways does your organization interact with program or disease-specific planning offices such as the malaria, HIV and TB control programs for priority-setting? </w:t>
      </w:r>
    </w:p>
    <w:p w:rsidRPr="00421B96" w:rsidR="004C5AD6" w:rsidP="004F6F4F" w:rsidRDefault="004C5AD6" w14:paraId="3A782731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2E845F0A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[Interviewer: I will now move on to ask about support initiatives for priority-setting.]  </w:t>
      </w:r>
    </w:p>
    <w:p w:rsidRPr="00421B96" w:rsidR="004C5AD6" w:rsidP="004F6F4F" w:rsidRDefault="004C5AD6" w14:paraId="273ECD1D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2F4F9A24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ere, we are defining support initiatives as entities or projects that provide funding, technical, administrative or other assistance at any step within the priority-setting process.  </w:t>
      </w:r>
    </w:p>
    <w:p w:rsidRPr="00421B96" w:rsidR="004C5AD6" w:rsidP="004F6F4F" w:rsidRDefault="004C5AD6" w14:paraId="1BD9314B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4C5AD6" w:rsidP="00F024B0" w:rsidRDefault="004C5AD6" w14:paraId="7644D865" w14:textId="211DBBB7">
      <w:pPr>
        <w:pStyle w:val="ListParagraph"/>
        <w:numPr>
          <w:ilvl w:val="0"/>
          <w:numId w:val="27"/>
        </w:num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Support initiatives.   </w:t>
      </w:r>
    </w:p>
    <w:p w:rsidRPr="00421B96" w:rsidR="004C5AD6" w:rsidP="004F6F4F" w:rsidRDefault="004C5AD6" w14:paraId="4A2E85D7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[Preamble: There has been local and external support from some organizations to support priority-setting in Ghana. An example is the International Decision Support Initiative (</w:t>
      </w: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iDSI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) which supported Ghana in improving its Health Technology Assessment use.] </w:t>
      </w:r>
    </w:p>
    <w:p w:rsidRPr="00421B96" w:rsidR="004C5AD6" w:rsidP="004F6F4F" w:rsidRDefault="004C5AD6" w14:paraId="75D15933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  </w:t>
      </w:r>
    </w:p>
    <w:p w:rsidRPr="00421B96" w:rsidR="004C5AD6" w:rsidP="00F024B0" w:rsidRDefault="004C5AD6" w14:paraId="7B580065" w14:textId="77777777">
      <w:pPr>
        <w:numPr>
          <w:ilvl w:val="0"/>
          <w:numId w:val="23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as your organization worked with or developed any support initiatives for priority-setting in Ghana?  </w:t>
      </w:r>
    </w:p>
    <w:p w:rsidRPr="00421B96" w:rsidR="004C5AD6" w:rsidP="00F024B0" w:rsidRDefault="004C5AD6" w14:paraId="7A142118" w14:textId="77777777">
      <w:pPr>
        <w:numPr>
          <w:ilvl w:val="0"/>
          <w:numId w:val="23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types of support initiatives are these?  </w:t>
      </w:r>
    </w:p>
    <w:p w:rsidRPr="00421B96" w:rsidR="004C5AD6" w:rsidP="00F024B0" w:rsidRDefault="004C5AD6" w14:paraId="7146800A" w14:textId="77777777">
      <w:pPr>
        <w:numPr>
          <w:ilvl w:val="0"/>
          <w:numId w:val="23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Do any of these involve the capacity for data or analytics? </w:t>
      </w:r>
    </w:p>
    <w:p w:rsidRPr="00421B96" w:rsidR="004C5AD6" w:rsidP="00F024B0" w:rsidRDefault="004C5AD6" w14:paraId="38AAF63F" w14:textId="77777777">
      <w:pPr>
        <w:numPr>
          <w:ilvl w:val="0"/>
          <w:numId w:val="23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ich of these are local and which are international?  </w:t>
      </w:r>
    </w:p>
    <w:p w:rsidRPr="00421B96" w:rsidR="004C5AD6" w:rsidP="00F024B0" w:rsidRDefault="004C5AD6" w14:paraId="11B5970C" w14:textId="77777777">
      <w:pPr>
        <w:numPr>
          <w:ilvl w:val="0"/>
          <w:numId w:val="23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[If academia has not been mentioned] To what extent does your organization interact with academia, both local and international, for priority-setting? </w:t>
      </w:r>
    </w:p>
    <w:p w:rsidRPr="00421B96" w:rsidR="004C5AD6" w:rsidP="004F6F4F" w:rsidRDefault="004C5AD6" w14:paraId="7E7057C2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F024B0" w:rsidRDefault="004C5AD6" w14:paraId="36E3BAB8" w14:textId="22691E3E">
      <w:pPr>
        <w:pStyle w:val="ListParagraph"/>
        <w:numPr>
          <w:ilvl w:val="0"/>
          <w:numId w:val="27"/>
        </w:num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Challenges and solutions.  </w:t>
      </w:r>
    </w:p>
    <w:p w:rsidRPr="00421B96" w:rsidR="004C5AD6" w:rsidP="00F024B0" w:rsidRDefault="004C5AD6" w14:paraId="597EE774" w14:textId="77777777">
      <w:pPr>
        <w:numPr>
          <w:ilvl w:val="0"/>
          <w:numId w:val="2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strengths have you identified within the priority-setting process in Ghana?   </w:t>
      </w:r>
    </w:p>
    <w:p w:rsidRPr="00421B96" w:rsidR="004C5AD6" w:rsidP="00F024B0" w:rsidRDefault="004C5AD6" w14:paraId="74823956" w14:textId="77777777">
      <w:pPr>
        <w:numPr>
          <w:ilvl w:val="0"/>
          <w:numId w:val="2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What strengths have you identified in </w:t>
      </w:r>
      <w:r w:rsidRPr="00421B96">
        <w:rPr>
          <w:rFonts w:ascii="Arial" w:hAnsi="Arial" w:eastAsia="Apple SD Gothic Neo" w:cs="Arial"/>
          <w:sz w:val="22"/>
          <w:szCs w:val="22"/>
          <w:u w:val="single"/>
          <w:lang w:eastAsia="en-US"/>
        </w:rPr>
        <w:t>Ghana’s use of data and analytics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 in health priority-setting?   </w:t>
      </w:r>
    </w:p>
    <w:p w:rsidRPr="00421B96" w:rsidR="004C5AD6" w:rsidP="00F024B0" w:rsidRDefault="004C5AD6" w14:paraId="42DE7D2C" w14:textId="77777777">
      <w:pPr>
        <w:numPr>
          <w:ilvl w:val="0"/>
          <w:numId w:val="2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challenges have you identified within the priority-setting process in Ghana?   </w:t>
      </w:r>
    </w:p>
    <w:p w:rsidRPr="00421B96" w:rsidR="004C5AD6" w:rsidP="00F024B0" w:rsidRDefault="004C5AD6" w14:paraId="6C74CE3C" w14:textId="77777777">
      <w:pPr>
        <w:numPr>
          <w:ilvl w:val="0"/>
          <w:numId w:val="2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What challenges have you identified in </w:t>
      </w:r>
      <w:r w:rsidRPr="00421B96">
        <w:rPr>
          <w:rFonts w:ascii="Arial" w:hAnsi="Arial" w:eastAsia="Apple SD Gothic Neo" w:cs="Arial"/>
          <w:sz w:val="22"/>
          <w:szCs w:val="22"/>
          <w:u w:val="single"/>
          <w:lang w:eastAsia="en-US"/>
        </w:rPr>
        <w:t>Ghana’s use of data and analytics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 in health priority-setting?   </w:t>
      </w:r>
    </w:p>
    <w:p w:rsidRPr="00421B96" w:rsidR="004C5AD6" w:rsidP="00F024B0" w:rsidRDefault="004C5AD6" w14:paraId="5818B80D" w14:textId="77777777">
      <w:pPr>
        <w:numPr>
          <w:ilvl w:val="0"/>
          <w:numId w:val="2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(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note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: 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If data and analytic gaps were not mentioned in response to preceding question, ask this question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) Are there any specific challenges related to data or analytic capacity?  [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: on challenges related to analytic capacity] </w:t>
      </w:r>
    </w:p>
    <w:p w:rsidRPr="00421B96" w:rsidR="004C5AD6" w:rsidP="00F024B0" w:rsidRDefault="004C5AD6" w14:paraId="4759A5E9" w14:textId="77777777">
      <w:pPr>
        <w:numPr>
          <w:ilvl w:val="0"/>
          <w:numId w:val="2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How much do you think data availability influences the timeline for decision making? [</w:t>
      </w:r>
      <w:r w:rsidRPr="00421B96">
        <w:rPr>
          <w:rFonts w:ascii="Arial" w:hAnsi="Arial" w:eastAsia="Apple SD Gothic Neo" w:cs="Arial"/>
          <w:i/>
          <w:iCs/>
          <w:sz w:val="22"/>
          <w:szCs w:val="22"/>
          <w:lang w:eastAsia="en-US"/>
        </w:rPr>
        <w:t>Probe further</w:t>
      </w: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: are there examples you can share?] </w:t>
      </w:r>
    </w:p>
    <w:p w:rsidRPr="00421B96" w:rsidR="004C5AD6" w:rsidP="00F024B0" w:rsidRDefault="004C5AD6" w14:paraId="553EB7A8" w14:textId="77777777">
      <w:pPr>
        <w:numPr>
          <w:ilvl w:val="0"/>
          <w:numId w:val="24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What possible solutions are there to the challenges you have identified?   </w:t>
      </w:r>
    </w:p>
    <w:p w:rsidRPr="00421B96" w:rsidR="004C5AD6" w:rsidP="004F6F4F" w:rsidRDefault="004C5AD6" w14:paraId="621883F7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4C5AD6" w:rsidP="00F024B0" w:rsidRDefault="004C5AD6" w14:paraId="618B9610" w14:textId="68F42002">
      <w:pPr>
        <w:pStyle w:val="ListParagraph"/>
        <w:numPr>
          <w:ilvl w:val="0"/>
          <w:numId w:val="27"/>
        </w:num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lastRenderedPageBreak/>
        <w:t>Other.   </w:t>
      </w:r>
    </w:p>
    <w:p w:rsidRPr="00421B96" w:rsidR="004C5AD6" w:rsidP="00F024B0" w:rsidRDefault="004C5AD6" w14:paraId="4308BCE7" w14:textId="77777777">
      <w:pPr>
        <w:numPr>
          <w:ilvl w:val="0"/>
          <w:numId w:val="25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Are there questions I may have missed which might help us obtain more information on health-sector priority-setting in Ghana?   </w:t>
      </w:r>
    </w:p>
    <w:p w:rsidRPr="00421B96" w:rsidR="004C5AD6" w:rsidP="00F024B0" w:rsidRDefault="004C5AD6" w14:paraId="4143C2A2" w14:textId="77777777">
      <w:pPr>
        <w:numPr>
          <w:ilvl w:val="0"/>
          <w:numId w:val="25"/>
        </w:numPr>
        <w:spacing w:after="120" w:line="240" w:lineRule="auto"/>
        <w:contextualSpacing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Can you please share any additional comments you may have about the priority-setting process?  </w:t>
      </w:r>
    </w:p>
    <w:p w:rsidRPr="00421B96" w:rsidR="004C5AD6" w:rsidP="004F6F4F" w:rsidRDefault="004C5AD6" w14:paraId="5F8E9D16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7D2D45D5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4C5AD6" w:rsidP="004F6F4F" w:rsidRDefault="004C5AD6" w14:paraId="4CDCEB59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REFERENCES </w:t>
      </w:r>
    </w:p>
    <w:p w:rsidRPr="00421B96" w:rsidR="004C5AD6" w:rsidP="004F6F4F" w:rsidRDefault="004C5AD6" w14:paraId="523D8F9F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Schmets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 xml:space="preserve">, G., Rajan, D., </w:t>
      </w:r>
      <w:proofErr w:type="spellStart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Kadandale</w:t>
      </w:r>
      <w:proofErr w:type="spellEnd"/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, S. (Eds.), 2016. Strategizing national health in the 21st century: a handbook. Geneva. </w:t>
      </w:r>
    </w:p>
    <w:p w:rsidRPr="00421B96" w:rsidR="004C5AD6" w:rsidP="004F6F4F" w:rsidRDefault="004C5AD6" w14:paraId="1EBB9BE2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Birungi, H., Nyarko, P., Askew, I., Ajayi, A., Addico, G., Addai, E., Jehu-Appiah, C., 2006. Priority setting for reproductive health at the district level in the context of health sector reforms in Ghana. Population Council. https://doi.org/10.31899/rh4.1145 </w:t>
      </w:r>
    </w:p>
    <w:p w:rsidRPr="00421B96" w:rsidR="004C5AD6" w:rsidP="004F6F4F" w:rsidRDefault="004C5AD6" w14:paraId="4C75F1D5" w14:textId="7B530E25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  <w:r w:rsidRPr="00421B96">
        <w:rPr>
          <w:rFonts w:ascii="Arial" w:hAnsi="Arial" w:eastAsia="Apple SD Gothic Neo" w:cs="Arial"/>
          <w:sz w:val="22"/>
          <w:szCs w:val="22"/>
          <w:lang w:eastAsia="en-US"/>
        </w:rPr>
        <w:t> </w:t>
      </w:r>
    </w:p>
    <w:p w:rsidRPr="00421B96" w:rsidR="009A1670" w:rsidP="004F6F4F" w:rsidRDefault="009A1670" w14:paraId="29B507FA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12139A26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736DB40D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4E79D6EC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1952263C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2AD88829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1A319148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0626DD2A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6BD4C15C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0C634D9C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159DA737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54EDBAEE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5F68137F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1F0F4AFF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151349DC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6B14CC2D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4C9267F7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695A6118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3C91EC93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57377FB1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A1670" w:rsidP="004F6F4F" w:rsidRDefault="009A1670" w14:paraId="201EA70F" w14:textId="77777777">
      <w:pPr>
        <w:spacing w:after="120" w:line="240" w:lineRule="auto"/>
        <w:rPr>
          <w:rFonts w:ascii="Arial" w:hAnsi="Arial" w:eastAsia="Apple SD Gothic Neo" w:cs="Arial"/>
          <w:sz w:val="22"/>
          <w:szCs w:val="22"/>
          <w:lang w:eastAsia="en-US"/>
        </w:rPr>
      </w:pPr>
    </w:p>
    <w:p w:rsidRPr="00421B96" w:rsidR="00974C80" w:rsidP="004C5AD6" w:rsidRDefault="00974C80" w14:paraId="2C078E63" w14:textId="77777777">
      <w:pPr>
        <w:rPr>
          <w:rFonts w:ascii="Arial" w:hAnsi="Arial" w:cs="Arial"/>
          <w:sz w:val="22"/>
          <w:szCs w:val="22"/>
        </w:rPr>
      </w:pPr>
    </w:p>
    <w:sectPr w:rsidRPr="00421B96" w:rsidR="00974C80">
      <w:footerReference w:type="even" r:id="rId8"/>
      <w:footerReference w:type="default" r:id="rId9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81431" w:rsidP="00380994" w:rsidRDefault="00681431" w14:paraId="27F1F9B8" w14:textId="77777777">
      <w:pPr>
        <w:spacing w:after="0" w:line="240" w:lineRule="auto"/>
      </w:pPr>
      <w:r>
        <w:separator/>
      </w:r>
    </w:p>
  </w:endnote>
  <w:endnote w:type="continuationSeparator" w:id="0">
    <w:p w:rsidR="00681431" w:rsidP="00380994" w:rsidRDefault="00681431" w14:paraId="4165229D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33273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80994" w:rsidRDefault="00380994" w14:paraId="7812BDD9" w14:textId="5B4A2461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80994" w:rsidP="00380994" w:rsidRDefault="00380994" w14:paraId="62B5EB5A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62886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80994" w:rsidRDefault="00380994" w14:paraId="77B4C443" w14:textId="4D010914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7</w:t>
        </w:r>
        <w:r>
          <w:rPr>
            <w:rStyle w:val="PageNumber"/>
          </w:rPr>
          <w:fldChar w:fldCharType="end"/>
        </w:r>
      </w:p>
    </w:sdtContent>
  </w:sdt>
  <w:p w:rsidR="00380994" w:rsidP="00380994" w:rsidRDefault="00380994" w14:paraId="38643793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81431" w:rsidP="00380994" w:rsidRDefault="00681431" w14:paraId="4229D8AC" w14:textId="77777777">
      <w:pPr>
        <w:spacing w:after="0" w:line="240" w:lineRule="auto"/>
      </w:pPr>
      <w:r>
        <w:separator/>
      </w:r>
    </w:p>
  </w:footnote>
  <w:footnote w:type="continuationSeparator" w:id="0">
    <w:p w:rsidR="00681431" w:rsidP="00380994" w:rsidRDefault="00681431" w14:paraId="3059DAAD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54739"/>
    <w:multiLevelType w:val="hybridMultilevel"/>
    <w:tmpl w:val="45E4CD0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074059E"/>
    <w:multiLevelType w:val="hybridMultilevel"/>
    <w:tmpl w:val="6B74C378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08B0004"/>
    <w:multiLevelType w:val="multilevel"/>
    <w:tmpl w:val="48507BCA"/>
    <w:lvl w:ilvl="0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entative="1">
      <w:start w:val="1"/>
      <w:numFmt w:val="decimal"/>
      <w:lvlText w:val="%2."/>
      <w:lvlJc w:val="left"/>
      <w:pPr>
        <w:tabs>
          <w:tab w:val="num" w:pos="2880"/>
        </w:tabs>
        <w:ind w:left="2880" w:hanging="360"/>
      </w:pPr>
    </w:lvl>
    <w:lvl w:ilvl="2" w:tentative="1">
      <w:start w:val="1"/>
      <w:numFmt w:val="decimal"/>
      <w:lvlText w:val="%3."/>
      <w:lvlJc w:val="left"/>
      <w:pPr>
        <w:tabs>
          <w:tab w:val="num" w:pos="3600"/>
        </w:tabs>
        <w:ind w:left="3600" w:hanging="360"/>
      </w:pPr>
    </w:lvl>
    <w:lvl w:ilvl="3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entative="1">
      <w:start w:val="1"/>
      <w:numFmt w:val="decimal"/>
      <w:lvlText w:val="%5."/>
      <w:lvlJc w:val="left"/>
      <w:pPr>
        <w:tabs>
          <w:tab w:val="num" w:pos="5040"/>
        </w:tabs>
        <w:ind w:left="5040" w:hanging="360"/>
      </w:pPr>
    </w:lvl>
    <w:lvl w:ilvl="5" w:tentative="1">
      <w:start w:val="1"/>
      <w:numFmt w:val="decimal"/>
      <w:lvlText w:val="%6."/>
      <w:lvlJc w:val="left"/>
      <w:pPr>
        <w:tabs>
          <w:tab w:val="num" w:pos="5760"/>
        </w:tabs>
        <w:ind w:left="5760" w:hanging="360"/>
      </w:pPr>
    </w:lvl>
    <w:lvl w:ilvl="6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entative="1">
      <w:start w:val="1"/>
      <w:numFmt w:val="decimal"/>
      <w:lvlText w:val="%8."/>
      <w:lvlJc w:val="left"/>
      <w:pPr>
        <w:tabs>
          <w:tab w:val="num" w:pos="7200"/>
        </w:tabs>
        <w:ind w:left="7200" w:hanging="360"/>
      </w:pPr>
    </w:lvl>
    <w:lvl w:ilvl="8" w:tentative="1">
      <w:start w:val="1"/>
      <w:numFmt w:val="decimal"/>
      <w:lvlText w:val="%9."/>
      <w:lvlJc w:val="left"/>
      <w:pPr>
        <w:tabs>
          <w:tab w:val="num" w:pos="7920"/>
        </w:tabs>
        <w:ind w:left="7920" w:hanging="360"/>
      </w:pPr>
    </w:lvl>
  </w:abstractNum>
  <w:abstractNum w:abstractNumId="3" w15:restartNumberingAfterBreak="0">
    <w:nsid w:val="04166576"/>
    <w:multiLevelType w:val="multilevel"/>
    <w:tmpl w:val="80F00F12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62D0EB8"/>
    <w:multiLevelType w:val="hybridMultilevel"/>
    <w:tmpl w:val="87DA1762"/>
    <w:lvl w:ilvl="0" w:tplc="D46834BC">
      <w:start w:val="2"/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071F586F"/>
    <w:multiLevelType w:val="hybridMultilevel"/>
    <w:tmpl w:val="A8368E40"/>
    <w:lvl w:ilvl="0" w:tplc="6E82D99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07D06704"/>
    <w:multiLevelType w:val="hybridMultilevel"/>
    <w:tmpl w:val="8AC29EC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096C1256"/>
    <w:multiLevelType w:val="multilevel"/>
    <w:tmpl w:val="3DD8D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AAC074C"/>
    <w:multiLevelType w:val="hybridMultilevel"/>
    <w:tmpl w:val="1E8E9B6C"/>
    <w:lvl w:ilvl="0" w:tplc="20000001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w:ilvl="1" w:tplc="20000003">
      <w:start w:val="1"/>
      <w:numFmt w:val="bullet"/>
      <w:lvlText w:val="o"/>
      <w:lvlJc w:val="left"/>
      <w:pPr>
        <w:ind w:left="150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22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94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6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8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100" w:hanging="360"/>
      </w:pPr>
      <w:rPr>
        <w:rFonts w:hint="default" w:ascii="Symbol" w:hAnsi="Symbol"/>
      </w:rPr>
    </w:lvl>
    <w:lvl w:ilvl="7" w:tplc="20000003">
      <w:start w:val="1"/>
      <w:numFmt w:val="bullet"/>
      <w:lvlText w:val="o"/>
      <w:lvlJc w:val="left"/>
      <w:pPr>
        <w:ind w:left="153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540" w:hanging="360"/>
      </w:pPr>
      <w:rPr>
        <w:rFonts w:hint="default" w:ascii="Wingdings" w:hAnsi="Wingdings"/>
      </w:rPr>
    </w:lvl>
  </w:abstractNum>
  <w:abstractNum w:abstractNumId="9" w15:restartNumberingAfterBreak="0">
    <w:nsid w:val="0AD4196F"/>
    <w:multiLevelType w:val="hybridMultilevel"/>
    <w:tmpl w:val="40EAE3C6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0D897246"/>
    <w:multiLevelType w:val="hybridMultilevel"/>
    <w:tmpl w:val="7484751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0E43574C"/>
    <w:multiLevelType w:val="hybridMultilevel"/>
    <w:tmpl w:val="1FA69D2E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0EFB7563"/>
    <w:multiLevelType w:val="hybridMultilevel"/>
    <w:tmpl w:val="2BB88C5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0F3E02AC"/>
    <w:multiLevelType w:val="multilevel"/>
    <w:tmpl w:val="80F00F12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0AB342F"/>
    <w:multiLevelType w:val="hybridMultilevel"/>
    <w:tmpl w:val="40EC2AC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11923D47"/>
    <w:multiLevelType w:val="hybridMultilevel"/>
    <w:tmpl w:val="3E2C8886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12213007"/>
    <w:multiLevelType w:val="hybridMultilevel"/>
    <w:tmpl w:val="7D4A0F44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1265584B"/>
    <w:multiLevelType w:val="multilevel"/>
    <w:tmpl w:val="338C0C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18" w15:restartNumberingAfterBreak="0">
    <w:nsid w:val="15F50256"/>
    <w:multiLevelType w:val="hybridMultilevel"/>
    <w:tmpl w:val="BCBE50EE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>
      <w:start w:val="1"/>
      <w:numFmt w:val="bullet"/>
      <w:lvlText w:val="o"/>
      <w:lvlJc w:val="left"/>
      <w:pPr>
        <w:ind w:left="1260" w:hanging="360"/>
      </w:pPr>
      <w:rPr>
        <w:rFonts w:hint="default" w:ascii="Courier New" w:hAnsi="Courier New" w:cs="Courier New"/>
      </w:rPr>
    </w:lvl>
    <w:lvl w:ilvl="5" w:tplc="20000005">
      <w:start w:val="1"/>
      <w:numFmt w:val="bullet"/>
      <w:lvlText w:val=""/>
      <w:lvlJc w:val="left"/>
      <w:pPr>
        <w:ind w:left="144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170A167D"/>
    <w:multiLevelType w:val="hybridMultilevel"/>
    <w:tmpl w:val="CD5CCF8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196C04D9"/>
    <w:multiLevelType w:val="hybridMultilevel"/>
    <w:tmpl w:val="2ADA663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197552EC"/>
    <w:multiLevelType w:val="hybridMultilevel"/>
    <w:tmpl w:val="C302CDD8"/>
    <w:lvl w:ilvl="0" w:tplc="20000001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w:ilvl="1" w:tplc="20000003" w:tentative="1">
      <w:start w:val="1"/>
      <w:numFmt w:val="bullet"/>
      <w:lvlText w:val="o"/>
      <w:lvlJc w:val="left"/>
      <w:pPr>
        <w:ind w:left="150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22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94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6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8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10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82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540" w:hanging="360"/>
      </w:pPr>
      <w:rPr>
        <w:rFonts w:hint="default" w:ascii="Wingdings" w:hAnsi="Wingdings"/>
      </w:rPr>
    </w:lvl>
  </w:abstractNum>
  <w:abstractNum w:abstractNumId="22" w15:restartNumberingAfterBreak="0">
    <w:nsid w:val="1C593AB9"/>
    <w:multiLevelType w:val="hybridMultilevel"/>
    <w:tmpl w:val="2AE29C5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1F6C2179"/>
    <w:multiLevelType w:val="multilevel"/>
    <w:tmpl w:val="5576E0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03F417B"/>
    <w:multiLevelType w:val="hybridMultilevel"/>
    <w:tmpl w:val="A748097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20812AF0"/>
    <w:multiLevelType w:val="multilevel"/>
    <w:tmpl w:val="89E6DF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26" w15:restartNumberingAfterBreak="0">
    <w:nsid w:val="21BC5282"/>
    <w:multiLevelType w:val="multilevel"/>
    <w:tmpl w:val="A7C6029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27" w15:restartNumberingAfterBreak="0">
    <w:nsid w:val="22665632"/>
    <w:multiLevelType w:val="hybridMultilevel"/>
    <w:tmpl w:val="1402D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26A710A8"/>
    <w:multiLevelType w:val="hybridMultilevel"/>
    <w:tmpl w:val="3D88014E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2861485E"/>
    <w:multiLevelType w:val="hybridMultilevel"/>
    <w:tmpl w:val="F3A80F0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0" w15:restartNumberingAfterBreak="0">
    <w:nsid w:val="29D03B59"/>
    <w:multiLevelType w:val="hybridMultilevel"/>
    <w:tmpl w:val="1C14AE0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2A041EB6"/>
    <w:multiLevelType w:val="multilevel"/>
    <w:tmpl w:val="E5D26D50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AC86AF5"/>
    <w:multiLevelType w:val="multilevel"/>
    <w:tmpl w:val="2A88F760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C905BCB"/>
    <w:multiLevelType w:val="multilevel"/>
    <w:tmpl w:val="708286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34" w15:restartNumberingAfterBreak="0">
    <w:nsid w:val="2FB74779"/>
    <w:multiLevelType w:val="hybridMultilevel"/>
    <w:tmpl w:val="C70244C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1">
      <w:start w:val="1"/>
      <w:numFmt w:val="bullet"/>
      <w:lvlText w:val=""/>
      <w:lvlJc w:val="left"/>
      <w:pPr>
        <w:ind w:left="810" w:hanging="360"/>
      </w:pPr>
      <w:rPr>
        <w:rFonts w:hint="default" w:ascii="Symbol" w:hAnsi="Symbol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5" w15:restartNumberingAfterBreak="0">
    <w:nsid w:val="2FCC6177"/>
    <w:multiLevelType w:val="hybridMultilevel"/>
    <w:tmpl w:val="AD72741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6" w15:restartNumberingAfterBreak="0">
    <w:nsid w:val="30114135"/>
    <w:multiLevelType w:val="hybridMultilevel"/>
    <w:tmpl w:val="BC12B87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 w15:restartNumberingAfterBreak="0">
    <w:nsid w:val="318503D7"/>
    <w:multiLevelType w:val="hybridMultilevel"/>
    <w:tmpl w:val="F9B2AB06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8" w15:restartNumberingAfterBreak="0">
    <w:nsid w:val="354F5096"/>
    <w:multiLevelType w:val="multilevel"/>
    <w:tmpl w:val="B34E4310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8AA029B"/>
    <w:multiLevelType w:val="multilevel"/>
    <w:tmpl w:val="601CA4D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40" w15:restartNumberingAfterBreak="0">
    <w:nsid w:val="399A0E2B"/>
    <w:multiLevelType w:val="multilevel"/>
    <w:tmpl w:val="8BC478AA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AB56686"/>
    <w:multiLevelType w:val="hybridMultilevel"/>
    <w:tmpl w:val="DE04C77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2" w15:restartNumberingAfterBreak="0">
    <w:nsid w:val="3D1D3824"/>
    <w:multiLevelType w:val="hybridMultilevel"/>
    <w:tmpl w:val="1AACA2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3D7B694D"/>
    <w:multiLevelType w:val="hybridMultilevel"/>
    <w:tmpl w:val="ECAE909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4" w15:restartNumberingAfterBreak="0">
    <w:nsid w:val="3F323243"/>
    <w:multiLevelType w:val="hybridMultilevel"/>
    <w:tmpl w:val="EA2AF05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5" w15:restartNumberingAfterBreak="0">
    <w:nsid w:val="415B011C"/>
    <w:multiLevelType w:val="hybridMultilevel"/>
    <w:tmpl w:val="8362CF2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6" w15:restartNumberingAfterBreak="0">
    <w:nsid w:val="41D9718A"/>
    <w:multiLevelType w:val="hybridMultilevel"/>
    <w:tmpl w:val="0C1294A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7" w15:restartNumberingAfterBreak="0">
    <w:nsid w:val="42184A56"/>
    <w:multiLevelType w:val="multilevel"/>
    <w:tmpl w:val="868E987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48" w15:restartNumberingAfterBreak="0">
    <w:nsid w:val="4287032B"/>
    <w:multiLevelType w:val="hybridMultilevel"/>
    <w:tmpl w:val="0D3AE722"/>
    <w:lvl w:ilvl="0" w:tplc="FFECCCE6">
      <w:start w:val="2"/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9" w15:restartNumberingAfterBreak="0">
    <w:nsid w:val="450D5056"/>
    <w:multiLevelType w:val="hybridMultilevel"/>
    <w:tmpl w:val="9B50ED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"/>
      <w:lvlJc w:val="left"/>
      <w:pPr>
        <w:ind w:left="810" w:hanging="360"/>
      </w:pPr>
      <w:rPr>
        <w:rFonts w:hint="default" w:ascii="Symbol" w:hAnsi="Symbol" w:eastAsia="Times New Roman" w:cs="Times New Roman"/>
      </w:rPr>
    </w:lvl>
    <w:lvl w:ilvl="3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555025D"/>
    <w:multiLevelType w:val="hybridMultilevel"/>
    <w:tmpl w:val="A17CA7C8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1" w15:restartNumberingAfterBreak="0">
    <w:nsid w:val="49516438"/>
    <w:multiLevelType w:val="hybridMultilevel"/>
    <w:tmpl w:val="2CF4004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2" w15:restartNumberingAfterBreak="0">
    <w:nsid w:val="4B7E622D"/>
    <w:multiLevelType w:val="multilevel"/>
    <w:tmpl w:val="C6A4387A"/>
    <w:lvl w:ilvl="0">
      <w:start w:val="1"/>
      <w:numFmt w:val="upperLetter"/>
      <w:lvlText w:val="%1."/>
      <w:lvlJc w:val="left"/>
      <w:pPr>
        <w:ind w:left="1800" w:hanging="360"/>
      </w:pPr>
    </w:lvl>
    <w:lvl w:ilvl="1">
      <w:start w:val="1"/>
      <w:numFmt w:val="upperLetter"/>
      <w:lvlText w:val="%2."/>
      <w:lvlJc w:val="left"/>
      <w:pPr>
        <w:ind w:left="2520" w:hanging="360"/>
      </w:pPr>
      <w:rPr>
        <w:rFonts w:hint="default" w:ascii="Times New Roman" w:hAnsi="Times New Roman" w:cs="Times New Roman"/>
        <w:color w:val="000000"/>
        <w:sz w:val="22"/>
      </w:r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53" w15:restartNumberingAfterBreak="0">
    <w:nsid w:val="4BA0796F"/>
    <w:multiLevelType w:val="hybridMultilevel"/>
    <w:tmpl w:val="B6F8D23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4" w15:restartNumberingAfterBreak="0">
    <w:nsid w:val="4BE30944"/>
    <w:multiLevelType w:val="multilevel"/>
    <w:tmpl w:val="B52CDF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55" w15:restartNumberingAfterBreak="0">
    <w:nsid w:val="52570800"/>
    <w:multiLevelType w:val="hybridMultilevel"/>
    <w:tmpl w:val="376CB64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6" w15:restartNumberingAfterBreak="0">
    <w:nsid w:val="52984BC3"/>
    <w:multiLevelType w:val="multilevel"/>
    <w:tmpl w:val="81CA8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52DF6DA7"/>
    <w:multiLevelType w:val="hybridMultilevel"/>
    <w:tmpl w:val="FFFC267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8" w15:restartNumberingAfterBreak="0">
    <w:nsid w:val="53081284"/>
    <w:multiLevelType w:val="hybridMultilevel"/>
    <w:tmpl w:val="D9D8DBA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9" w15:restartNumberingAfterBreak="0">
    <w:nsid w:val="554502BC"/>
    <w:multiLevelType w:val="hybridMultilevel"/>
    <w:tmpl w:val="0504B7C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0" w15:restartNumberingAfterBreak="0">
    <w:nsid w:val="555556E7"/>
    <w:multiLevelType w:val="multilevel"/>
    <w:tmpl w:val="E728655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61" w15:restartNumberingAfterBreak="0">
    <w:nsid w:val="55C11F7F"/>
    <w:multiLevelType w:val="multilevel"/>
    <w:tmpl w:val="E69814E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62" w15:restartNumberingAfterBreak="0">
    <w:nsid w:val="55C52468"/>
    <w:multiLevelType w:val="multilevel"/>
    <w:tmpl w:val="6822630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A1810F9"/>
    <w:multiLevelType w:val="hybridMultilevel"/>
    <w:tmpl w:val="B1988CB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4" w15:restartNumberingAfterBreak="0">
    <w:nsid w:val="5AD55E06"/>
    <w:multiLevelType w:val="hybridMultilevel"/>
    <w:tmpl w:val="95263C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5" w15:restartNumberingAfterBreak="0">
    <w:nsid w:val="5BA22EA0"/>
    <w:multiLevelType w:val="multilevel"/>
    <w:tmpl w:val="D4D4729A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5E3A2F8B"/>
    <w:multiLevelType w:val="multilevel"/>
    <w:tmpl w:val="5AA0000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60BC5C3D"/>
    <w:multiLevelType w:val="hybridMultilevel"/>
    <w:tmpl w:val="9AD0CE3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8" w15:restartNumberingAfterBreak="0">
    <w:nsid w:val="61D747B5"/>
    <w:multiLevelType w:val="hybridMultilevel"/>
    <w:tmpl w:val="854E9CFE"/>
    <w:lvl w:ilvl="0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69" w15:restartNumberingAfterBreak="0">
    <w:nsid w:val="63E45C00"/>
    <w:multiLevelType w:val="hybridMultilevel"/>
    <w:tmpl w:val="6D445770"/>
    <w:lvl w:ilvl="0" w:tplc="2000000B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0" w15:restartNumberingAfterBreak="0">
    <w:nsid w:val="64D32D9B"/>
    <w:multiLevelType w:val="hybridMultilevel"/>
    <w:tmpl w:val="A9EEA91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1" w15:restartNumberingAfterBreak="0">
    <w:nsid w:val="658F5E17"/>
    <w:multiLevelType w:val="hybridMultilevel"/>
    <w:tmpl w:val="EB9C87E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2" w15:restartNumberingAfterBreak="0">
    <w:nsid w:val="66C25E07"/>
    <w:multiLevelType w:val="hybridMultilevel"/>
    <w:tmpl w:val="ECA8A86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3" w15:restartNumberingAfterBreak="0">
    <w:nsid w:val="69553270"/>
    <w:multiLevelType w:val="multilevel"/>
    <w:tmpl w:val="7B40CAF0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6C1B15C0"/>
    <w:multiLevelType w:val="multilevel"/>
    <w:tmpl w:val="13CCD42A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6C3330C0"/>
    <w:multiLevelType w:val="hybridMultilevel"/>
    <w:tmpl w:val="A68CE4B6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6" w15:restartNumberingAfterBreak="0">
    <w:nsid w:val="6E810FDF"/>
    <w:multiLevelType w:val="hybridMultilevel"/>
    <w:tmpl w:val="4036B92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7" w15:restartNumberingAfterBreak="0">
    <w:nsid w:val="6F6660D7"/>
    <w:multiLevelType w:val="hybridMultilevel"/>
    <w:tmpl w:val="DB04DB56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5" w:tplc="20000005">
      <w:start w:val="1"/>
      <w:numFmt w:val="bullet"/>
      <w:lvlText w:val=""/>
      <w:lvlJc w:val="left"/>
      <w:pPr>
        <w:ind w:left="153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8" w15:restartNumberingAfterBreak="0">
    <w:nsid w:val="6F833A92"/>
    <w:multiLevelType w:val="hybridMultilevel"/>
    <w:tmpl w:val="A90CC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1133796"/>
    <w:multiLevelType w:val="multilevel"/>
    <w:tmpl w:val="EE3C33C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80" w15:restartNumberingAfterBreak="0">
    <w:nsid w:val="72377AAF"/>
    <w:multiLevelType w:val="hybridMultilevel"/>
    <w:tmpl w:val="C4CA1C5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1" w15:restartNumberingAfterBreak="0">
    <w:nsid w:val="72E465BF"/>
    <w:multiLevelType w:val="hybridMultilevel"/>
    <w:tmpl w:val="3B8A9FD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2" w15:restartNumberingAfterBreak="0">
    <w:nsid w:val="73512C13"/>
    <w:multiLevelType w:val="hybridMultilevel"/>
    <w:tmpl w:val="35184A4E"/>
    <w:lvl w:ilvl="0" w:tplc="200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3" w15:restartNumberingAfterBreak="0">
    <w:nsid w:val="74897136"/>
    <w:multiLevelType w:val="hybridMultilevel"/>
    <w:tmpl w:val="F5D23B1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4" w15:restartNumberingAfterBreak="0">
    <w:nsid w:val="757B3B39"/>
    <w:multiLevelType w:val="hybridMultilevel"/>
    <w:tmpl w:val="712AE36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778F7D28"/>
    <w:multiLevelType w:val="multilevel"/>
    <w:tmpl w:val="6822630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7A4E5C1E"/>
    <w:multiLevelType w:val="hybridMultilevel"/>
    <w:tmpl w:val="6CF8C60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7" w15:restartNumberingAfterBreak="0">
    <w:nsid w:val="7E2768DB"/>
    <w:multiLevelType w:val="hybridMultilevel"/>
    <w:tmpl w:val="B1D26BE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636760967">
    <w:abstractNumId w:val="66"/>
  </w:num>
  <w:num w:numId="2" w16cid:durableId="526021799">
    <w:abstractNumId w:val="61"/>
  </w:num>
  <w:num w:numId="3" w16cid:durableId="31540512">
    <w:abstractNumId w:val="31"/>
  </w:num>
  <w:num w:numId="4" w16cid:durableId="6947759">
    <w:abstractNumId w:val="17"/>
  </w:num>
  <w:num w:numId="5" w16cid:durableId="176432219">
    <w:abstractNumId w:val="73"/>
  </w:num>
  <w:num w:numId="6" w16cid:durableId="1335572466">
    <w:abstractNumId w:val="33"/>
  </w:num>
  <w:num w:numId="7" w16cid:durableId="1621689607">
    <w:abstractNumId w:val="32"/>
  </w:num>
  <w:num w:numId="8" w16cid:durableId="1117678644">
    <w:abstractNumId w:val="2"/>
  </w:num>
  <w:num w:numId="9" w16cid:durableId="913927901">
    <w:abstractNumId w:val="40"/>
  </w:num>
  <w:num w:numId="10" w16cid:durableId="737750886">
    <w:abstractNumId w:val="79"/>
  </w:num>
  <w:num w:numId="11" w16cid:durableId="1975863552">
    <w:abstractNumId w:val="85"/>
  </w:num>
  <w:num w:numId="12" w16cid:durableId="2129663815">
    <w:abstractNumId w:val="54"/>
  </w:num>
  <w:num w:numId="13" w16cid:durableId="1172528656">
    <w:abstractNumId w:val="13"/>
  </w:num>
  <w:num w:numId="14" w16cid:durableId="947472043">
    <w:abstractNumId w:val="56"/>
  </w:num>
  <w:num w:numId="15" w16cid:durableId="233974882">
    <w:abstractNumId w:val="38"/>
  </w:num>
  <w:num w:numId="16" w16cid:durableId="1842886442">
    <w:abstractNumId w:val="47"/>
  </w:num>
  <w:num w:numId="17" w16cid:durableId="125239907">
    <w:abstractNumId w:val="74"/>
  </w:num>
  <w:num w:numId="18" w16cid:durableId="1475172374">
    <w:abstractNumId w:val="52"/>
  </w:num>
  <w:num w:numId="19" w16cid:durableId="1899899003">
    <w:abstractNumId w:val="65"/>
  </w:num>
  <w:num w:numId="20" w16cid:durableId="1089276715">
    <w:abstractNumId w:val="26"/>
  </w:num>
  <w:num w:numId="21" w16cid:durableId="574976061">
    <w:abstractNumId w:val="7"/>
  </w:num>
  <w:num w:numId="22" w16cid:durableId="719743700">
    <w:abstractNumId w:val="60"/>
  </w:num>
  <w:num w:numId="23" w16cid:durableId="867063212">
    <w:abstractNumId w:val="23"/>
  </w:num>
  <w:num w:numId="24" w16cid:durableId="166336361">
    <w:abstractNumId w:val="39"/>
  </w:num>
  <w:num w:numId="25" w16cid:durableId="2067216319">
    <w:abstractNumId w:val="25"/>
  </w:num>
  <w:num w:numId="26" w16cid:durableId="1835339342">
    <w:abstractNumId w:val="62"/>
  </w:num>
  <w:num w:numId="27" w16cid:durableId="852378935">
    <w:abstractNumId w:val="3"/>
  </w:num>
  <w:num w:numId="28" w16cid:durableId="1857453699">
    <w:abstractNumId w:val="36"/>
  </w:num>
  <w:num w:numId="29" w16cid:durableId="1237324755">
    <w:abstractNumId w:val="50"/>
  </w:num>
  <w:num w:numId="30" w16cid:durableId="1790079754">
    <w:abstractNumId w:val="10"/>
  </w:num>
  <w:num w:numId="31" w16cid:durableId="1194149781">
    <w:abstractNumId w:val="76"/>
  </w:num>
  <w:num w:numId="32" w16cid:durableId="1805779589">
    <w:abstractNumId w:val="57"/>
  </w:num>
  <w:num w:numId="33" w16cid:durableId="1871339151">
    <w:abstractNumId w:val="55"/>
  </w:num>
  <w:num w:numId="34" w16cid:durableId="619342149">
    <w:abstractNumId w:val="51"/>
  </w:num>
  <w:num w:numId="35" w16cid:durableId="1451044497">
    <w:abstractNumId w:val="43"/>
  </w:num>
  <w:num w:numId="36" w16cid:durableId="253251952">
    <w:abstractNumId w:val="81"/>
  </w:num>
  <w:num w:numId="37" w16cid:durableId="1570455695">
    <w:abstractNumId w:val="0"/>
  </w:num>
  <w:num w:numId="38" w16cid:durableId="947740025">
    <w:abstractNumId w:val="84"/>
  </w:num>
  <w:num w:numId="39" w16cid:durableId="1342656874">
    <w:abstractNumId w:val="14"/>
  </w:num>
  <w:num w:numId="40" w16cid:durableId="27490689">
    <w:abstractNumId w:val="24"/>
  </w:num>
  <w:num w:numId="41" w16cid:durableId="1842238400">
    <w:abstractNumId w:val="41"/>
  </w:num>
  <w:num w:numId="42" w16cid:durableId="1982037436">
    <w:abstractNumId w:val="71"/>
  </w:num>
  <w:num w:numId="43" w16cid:durableId="838347227">
    <w:abstractNumId w:val="70"/>
  </w:num>
  <w:num w:numId="44" w16cid:durableId="2017147848">
    <w:abstractNumId w:val="29"/>
  </w:num>
  <w:num w:numId="45" w16cid:durableId="1360810902">
    <w:abstractNumId w:val="80"/>
  </w:num>
  <w:num w:numId="46" w16cid:durableId="2087607346">
    <w:abstractNumId w:val="44"/>
  </w:num>
  <w:num w:numId="47" w16cid:durableId="854617659">
    <w:abstractNumId w:val="19"/>
  </w:num>
  <w:num w:numId="48" w16cid:durableId="1988970287">
    <w:abstractNumId w:val="27"/>
  </w:num>
  <w:num w:numId="49" w16cid:durableId="782381539">
    <w:abstractNumId w:val="22"/>
  </w:num>
  <w:num w:numId="50" w16cid:durableId="567806234">
    <w:abstractNumId w:val="63"/>
  </w:num>
  <w:num w:numId="51" w16cid:durableId="673801560">
    <w:abstractNumId w:val="42"/>
  </w:num>
  <w:num w:numId="52" w16cid:durableId="1036464582">
    <w:abstractNumId w:val="68"/>
  </w:num>
  <w:num w:numId="53" w16cid:durableId="1123813408">
    <w:abstractNumId w:val="78"/>
  </w:num>
  <w:num w:numId="54" w16cid:durableId="706376371">
    <w:abstractNumId w:val="6"/>
  </w:num>
  <w:num w:numId="55" w16cid:durableId="566720089">
    <w:abstractNumId w:val="15"/>
  </w:num>
  <w:num w:numId="56" w16cid:durableId="1089817524">
    <w:abstractNumId w:val="11"/>
  </w:num>
  <w:num w:numId="57" w16cid:durableId="1813518172">
    <w:abstractNumId w:val="58"/>
  </w:num>
  <w:num w:numId="58" w16cid:durableId="1495340815">
    <w:abstractNumId w:val="46"/>
  </w:num>
  <w:num w:numId="59" w16cid:durableId="304433559">
    <w:abstractNumId w:val="86"/>
  </w:num>
  <w:num w:numId="60" w16cid:durableId="1694184181">
    <w:abstractNumId w:val="35"/>
  </w:num>
  <w:num w:numId="61" w16cid:durableId="1101991322">
    <w:abstractNumId w:val="48"/>
  </w:num>
  <w:num w:numId="62" w16cid:durableId="59401815">
    <w:abstractNumId w:val="83"/>
  </w:num>
  <w:num w:numId="63" w16cid:durableId="601232157">
    <w:abstractNumId w:val="67"/>
  </w:num>
  <w:num w:numId="64" w16cid:durableId="1139031398">
    <w:abstractNumId w:val="30"/>
  </w:num>
  <w:num w:numId="65" w16cid:durableId="240452792">
    <w:abstractNumId w:val="45"/>
  </w:num>
  <w:num w:numId="66" w16cid:durableId="1884250860">
    <w:abstractNumId w:val="59"/>
  </w:num>
  <w:num w:numId="67" w16cid:durableId="1519540335">
    <w:abstractNumId w:val="77"/>
  </w:num>
  <w:num w:numId="68" w16cid:durableId="20323593">
    <w:abstractNumId w:val="18"/>
  </w:num>
  <w:num w:numId="69" w16cid:durableId="1800412298">
    <w:abstractNumId w:val="1"/>
  </w:num>
  <w:num w:numId="70" w16cid:durableId="1723014616">
    <w:abstractNumId w:val="28"/>
  </w:num>
  <w:num w:numId="71" w16cid:durableId="215776858">
    <w:abstractNumId w:val="8"/>
  </w:num>
  <w:num w:numId="72" w16cid:durableId="596837635">
    <w:abstractNumId w:val="82"/>
  </w:num>
  <w:num w:numId="73" w16cid:durableId="399180001">
    <w:abstractNumId w:val="4"/>
  </w:num>
  <w:num w:numId="74" w16cid:durableId="1775132372">
    <w:abstractNumId w:val="34"/>
  </w:num>
  <w:num w:numId="75" w16cid:durableId="2113471267">
    <w:abstractNumId w:val="9"/>
  </w:num>
  <w:num w:numId="76" w16cid:durableId="1226599267">
    <w:abstractNumId w:val="16"/>
  </w:num>
  <w:num w:numId="77" w16cid:durableId="1224607317">
    <w:abstractNumId w:val="21"/>
  </w:num>
  <w:num w:numId="78" w16cid:durableId="998189569">
    <w:abstractNumId w:val="20"/>
  </w:num>
  <w:num w:numId="79" w16cid:durableId="1229801451">
    <w:abstractNumId w:val="49"/>
  </w:num>
  <w:num w:numId="80" w16cid:durableId="566185209">
    <w:abstractNumId w:val="37"/>
  </w:num>
  <w:num w:numId="81" w16cid:durableId="1489206255">
    <w:abstractNumId w:val="69"/>
  </w:num>
  <w:num w:numId="82" w16cid:durableId="1200782907">
    <w:abstractNumId w:val="75"/>
  </w:num>
  <w:num w:numId="83" w16cid:durableId="232131524">
    <w:abstractNumId w:val="87"/>
  </w:num>
  <w:num w:numId="84" w16cid:durableId="2090155719">
    <w:abstractNumId w:val="12"/>
  </w:num>
  <w:num w:numId="85" w16cid:durableId="835995818">
    <w:abstractNumId w:val="64"/>
  </w:num>
  <w:num w:numId="86" w16cid:durableId="1721712011">
    <w:abstractNumId w:val="53"/>
  </w:num>
  <w:num w:numId="87" w16cid:durableId="170872519">
    <w:abstractNumId w:val="72"/>
  </w:num>
  <w:num w:numId="88" w16cid:durableId="172230939">
    <w:abstractNumId w:val="5"/>
  </w:num>
  <w:numIdMacAtCleanup w:val="8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6E50C4"/>
    <w:rsid w:val="0000298D"/>
    <w:rsid w:val="00016B45"/>
    <w:rsid w:val="00036ED5"/>
    <w:rsid w:val="0004617E"/>
    <w:rsid w:val="00074125"/>
    <w:rsid w:val="000870D8"/>
    <w:rsid w:val="000F4BD0"/>
    <w:rsid w:val="00116646"/>
    <w:rsid w:val="00157235"/>
    <w:rsid w:val="00170EDE"/>
    <w:rsid w:val="0018498E"/>
    <w:rsid w:val="001873DD"/>
    <w:rsid w:val="001A2B28"/>
    <w:rsid w:val="001B6BCD"/>
    <w:rsid w:val="001D4482"/>
    <w:rsid w:val="001E1D2F"/>
    <w:rsid w:val="00227D15"/>
    <w:rsid w:val="00341E6B"/>
    <w:rsid w:val="00380994"/>
    <w:rsid w:val="0039344D"/>
    <w:rsid w:val="004179E8"/>
    <w:rsid w:val="00421B96"/>
    <w:rsid w:val="00461C51"/>
    <w:rsid w:val="00474F85"/>
    <w:rsid w:val="004C5AD6"/>
    <w:rsid w:val="004F6F4F"/>
    <w:rsid w:val="005157B5"/>
    <w:rsid w:val="0055250B"/>
    <w:rsid w:val="005662C1"/>
    <w:rsid w:val="005A51CF"/>
    <w:rsid w:val="00626ED1"/>
    <w:rsid w:val="00631ED8"/>
    <w:rsid w:val="00666A05"/>
    <w:rsid w:val="00681431"/>
    <w:rsid w:val="006B5AA4"/>
    <w:rsid w:val="006E571F"/>
    <w:rsid w:val="007062F0"/>
    <w:rsid w:val="00715EA0"/>
    <w:rsid w:val="00722D25"/>
    <w:rsid w:val="00726330"/>
    <w:rsid w:val="00753B99"/>
    <w:rsid w:val="00755F25"/>
    <w:rsid w:val="007F7380"/>
    <w:rsid w:val="00851323"/>
    <w:rsid w:val="00861349"/>
    <w:rsid w:val="00870C95"/>
    <w:rsid w:val="00911ADB"/>
    <w:rsid w:val="00970C20"/>
    <w:rsid w:val="0097222F"/>
    <w:rsid w:val="00974C80"/>
    <w:rsid w:val="009A1670"/>
    <w:rsid w:val="009C2347"/>
    <w:rsid w:val="009E3FDD"/>
    <w:rsid w:val="00A03909"/>
    <w:rsid w:val="00A237E9"/>
    <w:rsid w:val="00A72D37"/>
    <w:rsid w:val="00A7709F"/>
    <w:rsid w:val="00AC0765"/>
    <w:rsid w:val="00B30267"/>
    <w:rsid w:val="00B34041"/>
    <w:rsid w:val="00B7348E"/>
    <w:rsid w:val="00BC3A96"/>
    <w:rsid w:val="00C00B39"/>
    <w:rsid w:val="00C1149E"/>
    <w:rsid w:val="00C22A4D"/>
    <w:rsid w:val="00C90ABA"/>
    <w:rsid w:val="00D34F45"/>
    <w:rsid w:val="00D74DD8"/>
    <w:rsid w:val="00DE6417"/>
    <w:rsid w:val="00E4355C"/>
    <w:rsid w:val="00F024B0"/>
    <w:rsid w:val="00F24C2A"/>
    <w:rsid w:val="00F26B24"/>
    <w:rsid w:val="00FB617C"/>
    <w:rsid w:val="3083A558"/>
    <w:rsid w:val="4D836823"/>
    <w:rsid w:val="70EED6D8"/>
    <w:rsid w:val="7D6E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E50C4"/>
  <w15:chartTrackingRefBased/>
  <w15:docId w15:val="{82253204-17CC-8947-A17B-7A0E445C4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909"/>
    <w:pPr>
      <w:keepNext/>
      <w:keepLines/>
      <w:numPr>
        <w:ilvl w:val="1"/>
      </w:numPr>
      <w:spacing w:before="160" w:after="80" w:line="240" w:lineRule="auto"/>
      <w:ind w:left="720" w:hanging="720"/>
      <w:outlineLvl w:val="0"/>
    </w:pPr>
    <w:rPr>
      <w:rFonts w:ascii="Arial" w:hAnsi="Arial" w:eastAsia="Apple SD Gothic Neo" w:cs="Arial"/>
      <w:b/>
      <w:color w:val="A51C2F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041"/>
    <w:pPr>
      <w:spacing w:after="240" w:line="240" w:lineRule="auto"/>
      <w:outlineLvl w:val="1"/>
    </w:pPr>
    <w:rPr>
      <w:rFonts w:eastAsia="Apple SD Gothic Neo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3B99"/>
    <w:pPr>
      <w:keepNext/>
      <w:keepLines/>
      <w:spacing w:before="160" w:after="80"/>
      <w:outlineLvl w:val="2"/>
    </w:pPr>
    <w:rPr>
      <w:rFonts w:ascii="Arial" w:hAnsi="Arial" w:cs="Arial" w:eastAsiaTheme="majorEastAsia"/>
      <w:i/>
      <w:iCs/>
      <w:color w:val="000000" w:themeColor="tex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3B99"/>
    <w:pPr>
      <w:keepNext/>
      <w:keepLines/>
      <w:spacing w:before="80" w:after="40"/>
      <w:outlineLvl w:val="3"/>
    </w:pPr>
    <w:rPr>
      <w:rFonts w:ascii="Arial" w:hAnsi="Arial" w:cs="Arial" w:eastAsiaTheme="majorEastAsia"/>
      <w:b/>
      <w:i/>
      <w:i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03909"/>
    <w:rPr>
      <w:rFonts w:ascii="Arial" w:hAnsi="Arial" w:eastAsia="Apple SD Gothic Neo" w:cs="Arial"/>
      <w:b/>
      <w:color w:val="A51C2F"/>
      <w:sz w:val="22"/>
      <w:szCs w:val="22"/>
      <w:lang w:eastAsia="en-US"/>
    </w:rPr>
  </w:style>
  <w:style w:type="character" w:styleId="Heading2Char" w:customStyle="1">
    <w:name w:val="Heading 2 Char"/>
    <w:basedOn w:val="DefaultParagraphFont"/>
    <w:link w:val="Heading2"/>
    <w:uiPriority w:val="9"/>
    <w:rsid w:val="00B34041"/>
    <w:rPr>
      <w:rFonts w:eastAsia="Apple SD Gothic Neo"/>
      <w:b/>
    </w:rPr>
  </w:style>
  <w:style w:type="character" w:styleId="Heading3Char" w:customStyle="1">
    <w:name w:val="Heading 3 Char"/>
    <w:basedOn w:val="DefaultParagraphFont"/>
    <w:link w:val="Heading3"/>
    <w:uiPriority w:val="9"/>
    <w:rsid w:val="00753B99"/>
    <w:rPr>
      <w:rFonts w:ascii="Arial" w:hAnsi="Arial" w:cs="Arial" w:eastAsiaTheme="majorEastAsia"/>
      <w:i/>
      <w:iCs/>
      <w:color w:val="000000" w:themeColor="text1"/>
      <w:sz w:val="22"/>
      <w:szCs w:val="22"/>
    </w:rPr>
  </w:style>
  <w:style w:type="character" w:styleId="Heading4Char" w:customStyle="1">
    <w:name w:val="Heading 4 Char"/>
    <w:basedOn w:val="DefaultParagraphFont"/>
    <w:link w:val="Heading4"/>
    <w:uiPriority w:val="9"/>
    <w:rsid w:val="00753B99"/>
    <w:rPr>
      <w:rFonts w:ascii="Arial" w:hAnsi="Arial" w:cs="Arial" w:eastAsiaTheme="majorEastAsia"/>
      <w:b/>
      <w:i/>
      <w:iCs/>
      <w:color w:val="000000" w:themeColor="text1"/>
      <w:sz w:val="22"/>
      <w:szCs w:val="22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C3A96"/>
    <w:pPr>
      <w:numPr>
        <w:ilvl w:val="0"/>
      </w:numPr>
      <w:spacing w:before="480" w:after="0" w:line="276" w:lineRule="auto"/>
      <w:ind w:left="720" w:hanging="720"/>
      <w:outlineLvl w:val="9"/>
    </w:pPr>
    <w:rPr>
      <w:rFonts w:asciiTheme="majorHAnsi" w:hAnsiTheme="majorHAnsi" w:eastAsiaTheme="majorEastAsia" w:cstheme="majorBidi"/>
      <w:bCs/>
      <w:color w:val="0F476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C3A96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BC3A96"/>
    <w:pPr>
      <w:spacing w:before="120" w:after="0"/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C3A96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C3A96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3A96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3A96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3A96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3A96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3A96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3A96"/>
    <w:pPr>
      <w:spacing w:after="0"/>
      <w:ind w:left="1920"/>
    </w:pPr>
    <w:rPr>
      <w:sz w:val="20"/>
      <w:szCs w:val="20"/>
    </w:rPr>
  </w:style>
  <w:style w:type="paragraph" w:styleId="NoSpacing">
    <w:name w:val="No Spacing"/>
    <w:uiPriority w:val="1"/>
    <w:qFormat/>
    <w:rsid w:val="004F6F4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A167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8099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80994"/>
  </w:style>
  <w:style w:type="character" w:styleId="PageNumber">
    <w:name w:val="page number"/>
    <w:basedOn w:val="DefaultParagraphFont"/>
    <w:uiPriority w:val="99"/>
    <w:semiHidden/>
    <w:unhideWhenUsed/>
    <w:rsid w:val="00380994"/>
  </w:style>
  <w:style w:type="character" w:styleId="CommentReference">
    <w:name w:val="annotation reference"/>
    <w:basedOn w:val="DefaultParagraphFont"/>
    <w:uiPriority w:val="99"/>
    <w:semiHidden/>
    <w:unhideWhenUsed/>
    <w:rsid w:val="00074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125"/>
    <w:pPr>
      <w:spacing w:after="240" w:line="240" w:lineRule="auto"/>
    </w:pPr>
    <w:rPr>
      <w:rFonts w:ascii="Arial" w:hAnsi="Arial" w:eastAsia="Apple SD Gothic Neo" w:cs="Arial"/>
      <w:sz w:val="20"/>
      <w:szCs w:val="20"/>
      <w:lang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74125"/>
    <w:rPr>
      <w:rFonts w:ascii="Arial" w:hAnsi="Arial" w:eastAsia="Apple SD Gothic Neo" w:cs="Arial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74125"/>
    <w:pPr>
      <w:spacing w:after="200" w:line="240" w:lineRule="auto"/>
    </w:pPr>
    <w:rPr>
      <w:rFonts w:ascii="Arial" w:hAnsi="Arial" w:eastAsia="Apple SD Gothic Neo" w:cs="Arial"/>
      <w:i/>
      <w:iCs/>
      <w:color w:val="0E2841" w:themeColor="text2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8D"/>
    <w:pPr>
      <w:spacing w:after="160"/>
    </w:pPr>
    <w:rPr>
      <w:rFonts w:asciiTheme="minorHAnsi" w:hAnsiTheme="minorHAnsi" w:eastAsiaTheme="minorEastAsia" w:cstheme="minorBidi"/>
      <w:b/>
      <w:bCs/>
      <w:lang w:eastAsia="ja-JP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0298D"/>
    <w:rPr>
      <w:rFonts w:ascii="Arial" w:hAnsi="Arial" w:eastAsia="Apple SD Gothic Neo" w:cs="Arial"/>
      <w:b/>
      <w:bCs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029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851323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semiHidden/>
    <w:rsid w:val="00851323"/>
  </w:style>
  <w:style w:type="paragraph" w:styleId="Bibliography">
    <w:name w:val="Bibliography"/>
    <w:basedOn w:val="Normal"/>
    <w:next w:val="Normal"/>
    <w:uiPriority w:val="37"/>
    <w:unhideWhenUsed/>
    <w:rsid w:val="00C22A4D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footer" Target="footer2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E846F5-7210-8C4A-8213-ED98207D8682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tta, Christina J</dc:creator>
  <keywords/>
  <dc:description/>
  <lastModifiedBy>Matta, Christina J</lastModifiedBy>
  <revision>65</revision>
  <dcterms:created xsi:type="dcterms:W3CDTF">2025-06-18T20:16:00.0000000Z</dcterms:created>
  <dcterms:modified xsi:type="dcterms:W3CDTF">2025-11-21T19:26:56.258643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tlC0S6KJ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